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85"/>
        <w:gridCol w:w="1102"/>
        <w:gridCol w:w="2985"/>
        <w:gridCol w:w="2887"/>
        <w:gridCol w:w="2000"/>
        <w:gridCol w:w="2219"/>
        <w:gridCol w:w="2810"/>
      </w:tblGrid>
      <w:tr w:rsidR="008B644D" w:rsidRPr="00C971BF" w14:paraId="7622D77E" w14:textId="18F4E57C" w:rsidTr="008A49BC">
        <w:tc>
          <w:tcPr>
            <w:tcW w:w="450" w:type="pct"/>
          </w:tcPr>
          <w:p w14:paraId="56304D7D" w14:textId="7F6664C0" w:rsidR="008B644D" w:rsidRPr="00C971BF" w:rsidRDefault="005B18CF" w:rsidP="009C763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634245F" wp14:editId="01C71FA2">
                      <wp:simplePos x="0" y="0"/>
                      <wp:positionH relativeFrom="column">
                        <wp:posOffset>51337</wp:posOffset>
                      </wp:positionH>
                      <wp:positionV relativeFrom="paragraph">
                        <wp:posOffset>-322873</wp:posOffset>
                      </wp:positionV>
                      <wp:extent cx="4563208" cy="263769"/>
                      <wp:effectExtent l="0" t="0" r="8890" b="3175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563208" cy="26376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FBC3B98" w14:textId="26842964" w:rsidR="005B18CF" w:rsidRPr="00052541" w:rsidRDefault="005B18CF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052541">
                                    <w:rPr>
                                      <w:b/>
                                      <w:bCs/>
                                    </w:rPr>
                                    <w:t xml:space="preserve">Additional file </w:t>
                                  </w:r>
                                  <w:r w:rsidR="00D46318">
                                    <w:rPr>
                                      <w:b/>
                                      <w:bCs/>
                                    </w:rPr>
                                    <w:t>5</w:t>
                                  </w:r>
                                  <w:r w:rsidRPr="00052541">
                                    <w:rPr>
                                      <w:b/>
                                      <w:bCs/>
                                    </w:rPr>
                                    <w:t xml:space="preserve">: </w:t>
                                  </w:r>
                                  <w:r w:rsidR="00052541" w:rsidRPr="00052541">
                                    <w:rPr>
                                      <w:b/>
                                      <w:bCs/>
                                    </w:rPr>
                                    <w:t>Further measurement properties of included studi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1634245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4.05pt;margin-top:-25.4pt;width:359.3pt;height:20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" fillcolor="white [3201]" stroked="f" strokeweight=".5pt">
                      <v:textbox>
                        <w:txbxContent>
                          <w:p w14:paraId="6FBC3B98" w14:textId="26842964" w:rsidR="005B18CF" w:rsidRPr="00052541" w:rsidRDefault="005B18CF">
                            <w:pPr>
                              <w:rPr>
                                <w:b/>
                                <w:bCs/>
                              </w:rPr>
                            </w:pPr>
                            <w:r w:rsidRPr="00052541">
                              <w:rPr>
                                <w:b/>
                                <w:bCs/>
                              </w:rPr>
                              <w:t xml:space="preserve">Additional file </w:t>
                            </w:r>
                            <w:r w:rsidR="00D46318">
                              <w:rPr>
                                <w:b/>
                                <w:bCs/>
                              </w:rPr>
                              <w:t>5</w:t>
                            </w:r>
                            <w:r w:rsidRPr="00052541">
                              <w:rPr>
                                <w:b/>
                                <w:bCs/>
                              </w:rPr>
                              <w:t xml:space="preserve">: </w:t>
                            </w:r>
                            <w:r w:rsidR="00052541" w:rsidRPr="00052541">
                              <w:rPr>
                                <w:b/>
                                <w:bCs/>
                              </w:rPr>
                              <w:t>Further measurement properties of included studi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B644D" w:rsidRPr="00BC5DC2">
              <w:rPr>
                <w:b/>
                <w:bCs/>
                <w:sz w:val="26"/>
                <w:szCs w:val="26"/>
              </w:rPr>
              <w:t>Scale &amp; Author</w:t>
            </w:r>
          </w:p>
        </w:tc>
        <w:tc>
          <w:tcPr>
            <w:tcW w:w="1328" w:type="pct"/>
            <w:gridSpan w:val="2"/>
          </w:tcPr>
          <w:p w14:paraId="3D776489" w14:textId="77777777" w:rsidR="008B644D" w:rsidRDefault="008B644D" w:rsidP="009C7634">
            <w:pPr>
              <w:jc w:val="center"/>
              <w:rPr>
                <w:b/>
                <w:bCs/>
                <w:sz w:val="24"/>
                <w:szCs w:val="24"/>
              </w:rPr>
            </w:pPr>
            <w:r w:rsidRPr="00405478">
              <w:rPr>
                <w:b/>
                <w:bCs/>
                <w:sz w:val="26"/>
                <w:szCs w:val="26"/>
              </w:rPr>
              <w:t>Cross-Cultural Validity</w:t>
            </w:r>
          </w:p>
          <w:p w14:paraId="74543105" w14:textId="77777777" w:rsidR="008B644D" w:rsidRDefault="008B644D" w:rsidP="009D251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COSMIN </w:t>
            </w:r>
          </w:p>
          <w:p w14:paraId="533918F7" w14:textId="6EDA4EF2" w:rsidR="008B644D" w:rsidRPr="006E47F4" w:rsidRDefault="008B644D" w:rsidP="009D251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ating                         Comments</w:t>
            </w:r>
          </w:p>
        </w:tc>
        <w:tc>
          <w:tcPr>
            <w:tcW w:w="1588" w:type="pct"/>
            <w:gridSpan w:val="2"/>
            <w:tcBorders>
              <w:bottom w:val="single" w:sz="4" w:space="0" w:color="auto"/>
            </w:tcBorders>
          </w:tcPr>
          <w:p w14:paraId="3A4AB835" w14:textId="19F88236" w:rsidR="008B644D" w:rsidRDefault="008B644D" w:rsidP="009C7634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Measurement Error</w:t>
            </w:r>
          </w:p>
        </w:tc>
        <w:tc>
          <w:tcPr>
            <w:tcW w:w="1634" w:type="pct"/>
            <w:gridSpan w:val="2"/>
            <w:tcBorders>
              <w:bottom w:val="single" w:sz="4" w:space="0" w:color="auto"/>
            </w:tcBorders>
          </w:tcPr>
          <w:p w14:paraId="5EA1D6D0" w14:textId="77777777" w:rsidR="008B644D" w:rsidRDefault="008B644D" w:rsidP="009C7634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Hypothesis Testing for Construct Validity</w:t>
            </w:r>
          </w:p>
          <w:p w14:paraId="061496E6" w14:textId="2BE59AB8" w:rsidR="008B644D" w:rsidRPr="009D2513" w:rsidRDefault="008B644D" w:rsidP="009D2513">
            <w:pPr>
              <w:rPr>
                <w:b/>
                <w:bCs/>
                <w:sz w:val="26"/>
                <w:szCs w:val="26"/>
              </w:rPr>
            </w:pPr>
            <w:r w:rsidRPr="006E47F4">
              <w:rPr>
                <w:b/>
                <w:bCs/>
                <w:sz w:val="18"/>
                <w:szCs w:val="18"/>
              </w:rPr>
              <w:t xml:space="preserve">COSMIN Rating </w:t>
            </w:r>
            <w:r>
              <w:rPr>
                <w:b/>
                <w:bCs/>
                <w:sz w:val="18"/>
                <w:szCs w:val="18"/>
              </w:rPr>
              <w:t xml:space="preserve">                                                     </w:t>
            </w:r>
            <w:r w:rsidRPr="00056BCA">
              <w:rPr>
                <w:b/>
                <w:bCs/>
                <w:sz w:val="18"/>
                <w:szCs w:val="18"/>
              </w:rPr>
              <w:t>Comments</w:t>
            </w:r>
          </w:p>
        </w:tc>
      </w:tr>
      <w:tr w:rsidR="00F3765A" w:rsidRPr="008A3E64" w14:paraId="4BF044F6" w14:textId="77777777" w:rsidTr="008A49BC">
        <w:tc>
          <w:tcPr>
            <w:tcW w:w="5000" w:type="pct"/>
            <w:gridSpan w:val="7"/>
          </w:tcPr>
          <w:p w14:paraId="5FA60B02" w14:textId="77777777" w:rsidR="00F3765A" w:rsidRPr="00BC133C" w:rsidRDefault="00F3765A" w:rsidP="00E73D2B">
            <w:pPr>
              <w:rPr>
                <w:b/>
                <w:bCs/>
                <w:color w:val="000000" w:themeColor="text1"/>
              </w:rPr>
            </w:pPr>
            <w:r w:rsidRPr="00BC133C">
              <w:rPr>
                <w:b/>
                <w:bCs/>
                <w:color w:val="000000" w:themeColor="text1"/>
              </w:rPr>
              <w:t>Construct: Balance Confidence</w:t>
            </w:r>
          </w:p>
          <w:p w14:paraId="0001463D" w14:textId="77777777" w:rsidR="00F3765A" w:rsidRPr="008A3E64" w:rsidRDefault="00F3765A" w:rsidP="00E73D2B">
            <w:pPr>
              <w:rPr>
                <w:color w:val="FF0000"/>
                <w:sz w:val="18"/>
                <w:szCs w:val="18"/>
              </w:rPr>
            </w:pPr>
          </w:p>
        </w:tc>
      </w:tr>
      <w:tr w:rsidR="008B644D" w:rsidRPr="004D52AB" w14:paraId="1117FC25" w14:textId="71D11AB3" w:rsidTr="008A49BC">
        <w:tc>
          <w:tcPr>
            <w:tcW w:w="450" w:type="pct"/>
            <w:tcBorders>
              <w:bottom w:val="nil"/>
            </w:tcBorders>
          </w:tcPr>
          <w:p w14:paraId="6030D196" w14:textId="5268D874" w:rsidR="008B644D" w:rsidRPr="004D52AB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4D52AB">
              <w:rPr>
                <w:color w:val="000000" w:themeColor="text1"/>
                <w:sz w:val="18"/>
                <w:szCs w:val="18"/>
              </w:rPr>
              <w:t>Activities-Specific Balance Confidence Scale (ABC) (Franchignoni et al., 2014)</w:t>
            </w:r>
          </w:p>
          <w:p w14:paraId="4F648357" w14:textId="77777777" w:rsidR="008B644D" w:rsidRPr="004D52AB" w:rsidRDefault="008B644D" w:rsidP="009C763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58" w:type="pct"/>
            <w:tcBorders>
              <w:bottom w:val="nil"/>
              <w:right w:val="nil"/>
            </w:tcBorders>
          </w:tcPr>
          <w:p w14:paraId="389A6AD0" w14:textId="77777777" w:rsidR="008B644D" w:rsidRDefault="008B644D" w:rsidP="009C76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  <w:p w14:paraId="08E19CE8" w14:textId="77777777" w:rsidR="008B644D" w:rsidRDefault="008B644D" w:rsidP="009C7634">
            <w:pPr>
              <w:jc w:val="center"/>
              <w:rPr>
                <w:sz w:val="18"/>
                <w:szCs w:val="18"/>
              </w:rPr>
            </w:pPr>
          </w:p>
          <w:p w14:paraId="741C9E40" w14:textId="77777777" w:rsidR="008B644D" w:rsidRDefault="008B644D" w:rsidP="009C7634">
            <w:pPr>
              <w:jc w:val="center"/>
              <w:rPr>
                <w:sz w:val="18"/>
                <w:szCs w:val="18"/>
              </w:rPr>
            </w:pPr>
          </w:p>
          <w:p w14:paraId="775CF998" w14:textId="77777777" w:rsidR="008B644D" w:rsidRDefault="008B644D" w:rsidP="009C7634">
            <w:pPr>
              <w:jc w:val="center"/>
              <w:rPr>
                <w:sz w:val="18"/>
                <w:szCs w:val="18"/>
              </w:rPr>
            </w:pPr>
          </w:p>
          <w:p w14:paraId="6994ABBD" w14:textId="77777777" w:rsidR="008B644D" w:rsidRDefault="008B644D" w:rsidP="009C7634">
            <w:pPr>
              <w:jc w:val="center"/>
              <w:rPr>
                <w:sz w:val="18"/>
                <w:szCs w:val="18"/>
              </w:rPr>
            </w:pPr>
          </w:p>
          <w:p w14:paraId="5876814A" w14:textId="078D72B1" w:rsidR="008B644D" w:rsidRPr="004D52AB" w:rsidRDefault="008B644D" w:rsidP="009C763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70" w:type="pct"/>
            <w:tcBorders>
              <w:left w:val="nil"/>
              <w:bottom w:val="nil"/>
            </w:tcBorders>
          </w:tcPr>
          <w:p w14:paraId="32FA8FBB" w14:textId="00B86B53" w:rsidR="008B644D" w:rsidRPr="004D52AB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38" w:type="pct"/>
            <w:tcBorders>
              <w:bottom w:val="nil"/>
              <w:right w:val="nil"/>
            </w:tcBorders>
          </w:tcPr>
          <w:p w14:paraId="71A19E9B" w14:textId="27AEDB66" w:rsidR="008B644D" w:rsidRDefault="00302055" w:rsidP="0030205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650" w:type="pct"/>
            <w:tcBorders>
              <w:left w:val="nil"/>
              <w:bottom w:val="nil"/>
            </w:tcBorders>
          </w:tcPr>
          <w:p w14:paraId="24942969" w14:textId="5DCA3C6E" w:rsidR="008B644D" w:rsidRDefault="00180E51" w:rsidP="009C763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t reported</w:t>
            </w:r>
            <w:r w:rsidR="00F02DB6">
              <w:rPr>
                <w:color w:val="000000" w:themeColor="text1"/>
                <w:sz w:val="18"/>
                <w:szCs w:val="18"/>
              </w:rPr>
              <w:t xml:space="preserve"> for long or short versions</w:t>
            </w:r>
          </w:p>
        </w:tc>
        <w:tc>
          <w:tcPr>
            <w:tcW w:w="721" w:type="pct"/>
            <w:tcBorders>
              <w:bottom w:val="nil"/>
              <w:right w:val="nil"/>
            </w:tcBorders>
          </w:tcPr>
          <w:p w14:paraId="5C1371B8" w14:textId="266B0FF8" w:rsidR="008B644D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4D52AB">
              <w:rPr>
                <w:color w:val="000000" w:themeColor="text1"/>
                <w:sz w:val="18"/>
                <w:szCs w:val="18"/>
              </w:rPr>
              <w:t>Very good</w:t>
            </w:r>
            <w:r>
              <w:rPr>
                <w:color w:val="000000" w:themeColor="text1"/>
                <w:sz w:val="18"/>
                <w:szCs w:val="18"/>
              </w:rPr>
              <w:t xml:space="preserve">                                                      </w:t>
            </w:r>
          </w:p>
        </w:tc>
        <w:tc>
          <w:tcPr>
            <w:tcW w:w="913" w:type="pct"/>
            <w:tcBorders>
              <w:left w:val="nil"/>
              <w:bottom w:val="nil"/>
            </w:tcBorders>
          </w:tcPr>
          <w:p w14:paraId="7DFA37BD" w14:textId="292E157F" w:rsidR="008B644D" w:rsidRPr="004D52AB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4D52AB">
              <w:rPr>
                <w:color w:val="000000" w:themeColor="text1"/>
                <w:sz w:val="18"/>
                <w:szCs w:val="18"/>
              </w:rPr>
              <w:t>ABC showed a high correlation with the Fear of Falling Measure (r = 0.85) and excellent correlation with its short versions (r &gt; 0.93).</w:t>
            </w:r>
          </w:p>
        </w:tc>
      </w:tr>
      <w:tr w:rsidR="008B644D" w:rsidRPr="004D52AB" w14:paraId="4A44E31A" w14:textId="42689305" w:rsidTr="008A49BC">
        <w:tc>
          <w:tcPr>
            <w:tcW w:w="450" w:type="pct"/>
            <w:tcBorders>
              <w:top w:val="nil"/>
              <w:bottom w:val="nil"/>
            </w:tcBorders>
          </w:tcPr>
          <w:p w14:paraId="124A4AF0" w14:textId="1B44CC55" w:rsidR="008B644D" w:rsidRPr="004D52AB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4D52AB">
              <w:rPr>
                <w:color w:val="000000" w:themeColor="text1"/>
                <w:sz w:val="18"/>
                <w:szCs w:val="18"/>
              </w:rPr>
              <w:t xml:space="preserve">ABC-6P </w:t>
            </w:r>
          </w:p>
          <w:p w14:paraId="7ED37FCA" w14:textId="098FD8F9" w:rsidR="008B644D" w:rsidRPr="004D52AB" w:rsidRDefault="008B644D" w:rsidP="009C7634">
            <w:pPr>
              <w:rPr>
                <w:color w:val="000000" w:themeColor="text1"/>
                <w:sz w:val="18"/>
                <w:szCs w:val="18"/>
              </w:rPr>
            </w:pPr>
          </w:p>
          <w:p w14:paraId="752F7B46" w14:textId="5B0C382A" w:rsidR="008B644D" w:rsidRPr="004D52AB" w:rsidRDefault="008B644D" w:rsidP="009C763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bottom w:val="nil"/>
              <w:right w:val="nil"/>
            </w:tcBorders>
          </w:tcPr>
          <w:p w14:paraId="092F8DE5" w14:textId="5EA7702E" w:rsidR="008B644D" w:rsidRPr="004D52AB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</w:tcBorders>
          </w:tcPr>
          <w:p w14:paraId="1E29D6E9" w14:textId="58878A92" w:rsidR="008B644D" w:rsidRPr="004D52AB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38" w:type="pct"/>
            <w:tcBorders>
              <w:top w:val="nil"/>
              <w:bottom w:val="nil"/>
              <w:right w:val="nil"/>
            </w:tcBorders>
          </w:tcPr>
          <w:p w14:paraId="1CADD53E" w14:textId="77777777" w:rsidR="008B644D" w:rsidRPr="004D52AB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</w:tcPr>
          <w:p w14:paraId="6164D523" w14:textId="0C3A5A14" w:rsidR="008B644D" w:rsidRPr="004D52AB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bottom w:val="nil"/>
              <w:right w:val="nil"/>
            </w:tcBorders>
          </w:tcPr>
          <w:p w14:paraId="5922A282" w14:textId="77777777" w:rsidR="008B644D" w:rsidRPr="004D52AB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</w:tcBorders>
          </w:tcPr>
          <w:p w14:paraId="40DCF38B" w14:textId="77777777" w:rsidR="008B644D" w:rsidRPr="004D52AB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B644D" w:rsidRPr="004D52AB" w14:paraId="761D3914" w14:textId="6C4EAB8B" w:rsidTr="008A49BC">
        <w:tc>
          <w:tcPr>
            <w:tcW w:w="450" w:type="pct"/>
            <w:tcBorders>
              <w:top w:val="nil"/>
              <w:bottom w:val="nil"/>
            </w:tcBorders>
          </w:tcPr>
          <w:p w14:paraId="1A9F43A9" w14:textId="264F9A6A" w:rsidR="008B644D" w:rsidRPr="004D52AB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4D52AB">
              <w:rPr>
                <w:color w:val="000000" w:themeColor="text1"/>
                <w:sz w:val="18"/>
                <w:szCs w:val="18"/>
              </w:rPr>
              <w:t>ABC-6ON</w:t>
            </w:r>
          </w:p>
          <w:p w14:paraId="7932EFA5" w14:textId="6702B930" w:rsidR="008B644D" w:rsidRPr="004D52AB" w:rsidRDefault="008B644D" w:rsidP="009C763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bottom w:val="nil"/>
              <w:right w:val="nil"/>
            </w:tcBorders>
          </w:tcPr>
          <w:p w14:paraId="21C61CE4" w14:textId="2BDA25B1" w:rsidR="008B644D" w:rsidRPr="004D52AB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</w:tcBorders>
          </w:tcPr>
          <w:p w14:paraId="3B458F0D" w14:textId="62DBF886" w:rsidR="008B644D" w:rsidRPr="004D52AB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38" w:type="pct"/>
            <w:tcBorders>
              <w:top w:val="nil"/>
              <w:bottom w:val="nil"/>
              <w:right w:val="nil"/>
            </w:tcBorders>
          </w:tcPr>
          <w:p w14:paraId="24800288" w14:textId="77777777" w:rsidR="008B644D" w:rsidRPr="004D52AB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</w:tcPr>
          <w:p w14:paraId="2A4C733B" w14:textId="491ACEE5" w:rsidR="008B644D" w:rsidRPr="004D52AB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bottom w:val="nil"/>
              <w:right w:val="nil"/>
            </w:tcBorders>
          </w:tcPr>
          <w:p w14:paraId="600C9D1B" w14:textId="77777777" w:rsidR="008B644D" w:rsidRPr="004D52AB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</w:tcBorders>
          </w:tcPr>
          <w:p w14:paraId="2117F606" w14:textId="77777777" w:rsidR="008B644D" w:rsidRPr="004D52AB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B644D" w:rsidRPr="004D52AB" w14:paraId="6B41ADDA" w14:textId="355C602A" w:rsidTr="008A49BC">
        <w:tc>
          <w:tcPr>
            <w:tcW w:w="450" w:type="pct"/>
            <w:tcBorders>
              <w:top w:val="nil"/>
            </w:tcBorders>
          </w:tcPr>
          <w:p w14:paraId="0F546964" w14:textId="56E3A967" w:rsidR="008B644D" w:rsidRPr="004D52AB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4D52AB">
              <w:rPr>
                <w:color w:val="000000" w:themeColor="text1"/>
                <w:sz w:val="18"/>
                <w:szCs w:val="18"/>
              </w:rPr>
              <w:t xml:space="preserve">ABC-5L </w:t>
            </w:r>
          </w:p>
          <w:p w14:paraId="784E3345" w14:textId="19532721" w:rsidR="008B644D" w:rsidRPr="004D52AB" w:rsidRDefault="008B644D" w:rsidP="009C763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right w:val="nil"/>
            </w:tcBorders>
          </w:tcPr>
          <w:p w14:paraId="1BD3FD31" w14:textId="6AE4B830" w:rsidR="008B644D" w:rsidRPr="004D52AB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0" w:type="pct"/>
            <w:tcBorders>
              <w:top w:val="nil"/>
              <w:left w:val="nil"/>
            </w:tcBorders>
          </w:tcPr>
          <w:p w14:paraId="64428C04" w14:textId="637AEED0" w:rsidR="008B644D" w:rsidRPr="004D52AB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  <w:right w:val="nil"/>
            </w:tcBorders>
          </w:tcPr>
          <w:p w14:paraId="56D0319C" w14:textId="77777777" w:rsidR="008B644D" w:rsidRPr="004D52AB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</w:tcBorders>
          </w:tcPr>
          <w:p w14:paraId="606FEE33" w14:textId="0909C4D1" w:rsidR="008B644D" w:rsidRPr="004D52AB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bottom w:val="single" w:sz="4" w:space="0" w:color="auto"/>
              <w:right w:val="nil"/>
            </w:tcBorders>
          </w:tcPr>
          <w:p w14:paraId="4542347E" w14:textId="77777777" w:rsidR="008B644D" w:rsidRPr="004D52AB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</w:tcBorders>
          </w:tcPr>
          <w:p w14:paraId="33E1FDAE" w14:textId="77777777" w:rsidR="008B644D" w:rsidRPr="004D52AB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CA487F" w:rsidRPr="00C971BF" w14:paraId="5B8E8CA2" w14:textId="77777777" w:rsidTr="008A49BC">
        <w:tc>
          <w:tcPr>
            <w:tcW w:w="5000" w:type="pct"/>
            <w:gridSpan w:val="7"/>
          </w:tcPr>
          <w:p w14:paraId="7865BC1A" w14:textId="0B8956E6" w:rsidR="00CA487F" w:rsidRPr="00BC133C" w:rsidRDefault="00CA487F" w:rsidP="00E73D2B">
            <w:pPr>
              <w:rPr>
                <w:b/>
                <w:bCs/>
                <w:sz w:val="18"/>
                <w:szCs w:val="18"/>
              </w:rPr>
            </w:pPr>
            <w:r w:rsidRPr="00BC133C">
              <w:rPr>
                <w:b/>
                <w:bCs/>
                <w:color w:val="000000" w:themeColor="text1"/>
              </w:rPr>
              <w:t xml:space="preserve">Construct: </w:t>
            </w:r>
            <w:r>
              <w:rPr>
                <w:b/>
                <w:bCs/>
                <w:color w:val="000000" w:themeColor="text1"/>
              </w:rPr>
              <w:t>Fall</w:t>
            </w:r>
            <w:r w:rsidR="008321B9">
              <w:rPr>
                <w:b/>
                <w:bCs/>
                <w:color w:val="000000" w:themeColor="text1"/>
              </w:rPr>
              <w:t>-Related Self-Efficacy</w:t>
            </w:r>
          </w:p>
          <w:p w14:paraId="71EE3C5C" w14:textId="77777777" w:rsidR="00CA487F" w:rsidRPr="00C971BF" w:rsidRDefault="00CA487F" w:rsidP="00E73D2B">
            <w:pPr>
              <w:rPr>
                <w:sz w:val="18"/>
                <w:szCs w:val="18"/>
              </w:rPr>
            </w:pPr>
          </w:p>
        </w:tc>
      </w:tr>
      <w:tr w:rsidR="008B644D" w:rsidRPr="00230462" w14:paraId="29C9FAF3" w14:textId="06AAD92B" w:rsidTr="008A49BC">
        <w:tc>
          <w:tcPr>
            <w:tcW w:w="450" w:type="pct"/>
          </w:tcPr>
          <w:p w14:paraId="5D2B38F1" w14:textId="77777777" w:rsidR="008B644D" w:rsidRPr="00230462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230462">
              <w:rPr>
                <w:color w:val="000000" w:themeColor="text1"/>
                <w:sz w:val="18"/>
                <w:szCs w:val="18"/>
              </w:rPr>
              <w:t xml:space="preserve">Adapted version of the Falls Efficacy Scale (FES) </w:t>
            </w:r>
          </w:p>
          <w:p w14:paraId="44AD0B7A" w14:textId="6928CC1C" w:rsidR="008B644D" w:rsidRPr="00230462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230462">
              <w:rPr>
                <w:color w:val="000000" w:themeColor="text1"/>
                <w:sz w:val="18"/>
                <w:szCs w:val="18"/>
              </w:rPr>
              <w:t>(Bula et al., 2008)</w:t>
            </w:r>
          </w:p>
          <w:p w14:paraId="025F3BB8" w14:textId="77777777" w:rsidR="008B644D" w:rsidRPr="00230462" w:rsidRDefault="008B644D" w:rsidP="009C763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58" w:type="pct"/>
            <w:tcBorders>
              <w:bottom w:val="single" w:sz="4" w:space="0" w:color="auto"/>
              <w:right w:val="nil"/>
            </w:tcBorders>
          </w:tcPr>
          <w:p w14:paraId="4779C5C6" w14:textId="4E476571" w:rsidR="008B644D" w:rsidRPr="00230462" w:rsidRDefault="005559A4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Doubtful</w:t>
            </w:r>
          </w:p>
        </w:tc>
        <w:tc>
          <w:tcPr>
            <w:tcW w:w="970" w:type="pct"/>
            <w:tcBorders>
              <w:left w:val="nil"/>
              <w:bottom w:val="single" w:sz="4" w:space="0" w:color="auto"/>
            </w:tcBorders>
          </w:tcPr>
          <w:p w14:paraId="30657861" w14:textId="1E54FF60" w:rsidR="008B644D" w:rsidRPr="00230462" w:rsidRDefault="005559A4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Insufficient information about </w:t>
            </w:r>
            <w:r w:rsidR="00204E04">
              <w:rPr>
                <w:color w:val="000000" w:themeColor="text1"/>
                <w:sz w:val="18"/>
                <w:szCs w:val="18"/>
              </w:rPr>
              <w:t>translation to back-translation process. Low sample size according to COSMIN criteria</w:t>
            </w:r>
          </w:p>
        </w:tc>
        <w:tc>
          <w:tcPr>
            <w:tcW w:w="938" w:type="pct"/>
            <w:tcBorders>
              <w:bottom w:val="single" w:sz="4" w:space="0" w:color="auto"/>
              <w:right w:val="nil"/>
            </w:tcBorders>
          </w:tcPr>
          <w:p w14:paraId="1E741E6A" w14:textId="56149117" w:rsidR="008B644D" w:rsidRDefault="00EF5239" w:rsidP="00EF5239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</w:tcBorders>
          </w:tcPr>
          <w:p w14:paraId="5F29E6FC" w14:textId="1B4235BF" w:rsidR="008B644D" w:rsidRDefault="00EF5239" w:rsidP="009C763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21" w:type="pct"/>
            <w:tcBorders>
              <w:bottom w:val="single" w:sz="4" w:space="0" w:color="auto"/>
              <w:right w:val="nil"/>
            </w:tcBorders>
          </w:tcPr>
          <w:p w14:paraId="2311013A" w14:textId="06041031" w:rsidR="008B644D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230462">
              <w:rPr>
                <w:color w:val="000000" w:themeColor="text1"/>
                <w:sz w:val="18"/>
                <w:szCs w:val="18"/>
              </w:rPr>
              <w:t>Very good</w:t>
            </w:r>
          </w:p>
        </w:tc>
        <w:tc>
          <w:tcPr>
            <w:tcW w:w="913" w:type="pct"/>
            <w:tcBorders>
              <w:left w:val="nil"/>
              <w:bottom w:val="single" w:sz="4" w:space="0" w:color="auto"/>
            </w:tcBorders>
          </w:tcPr>
          <w:p w14:paraId="6359FD51" w14:textId="42AE067F" w:rsidR="008B644D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230462">
              <w:rPr>
                <w:color w:val="000000" w:themeColor="text1"/>
                <w:sz w:val="18"/>
                <w:szCs w:val="18"/>
              </w:rPr>
              <w:t>Pearson co-efficient assessed correlations between FES and other measures such as MMSE, POMA, previous falls, GDS and BADL scores</w:t>
            </w:r>
          </w:p>
        </w:tc>
      </w:tr>
      <w:tr w:rsidR="008B644D" w:rsidRPr="003636B7" w14:paraId="5BECA3D4" w14:textId="6EBF1ECE" w:rsidTr="008A49BC">
        <w:tc>
          <w:tcPr>
            <w:tcW w:w="450" w:type="pct"/>
          </w:tcPr>
          <w:p w14:paraId="0E5DF140" w14:textId="1EFE6EC0" w:rsidR="008B644D" w:rsidRPr="003636B7" w:rsidRDefault="008B644D" w:rsidP="009C7634">
            <w:pPr>
              <w:rPr>
                <w:sz w:val="18"/>
                <w:szCs w:val="18"/>
              </w:rPr>
            </w:pPr>
            <w:r w:rsidRPr="003636B7">
              <w:rPr>
                <w:sz w:val="18"/>
                <w:szCs w:val="18"/>
              </w:rPr>
              <w:t>Modified-Falls Efficacy Scale (M-FES) (Perrot et al., 2018)</w:t>
            </w:r>
          </w:p>
          <w:p w14:paraId="44FCD421" w14:textId="77777777" w:rsidR="008B644D" w:rsidRPr="003636B7" w:rsidRDefault="008B644D" w:rsidP="009C7634">
            <w:pPr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bottom w:val="single" w:sz="4" w:space="0" w:color="auto"/>
              <w:right w:val="nil"/>
            </w:tcBorders>
          </w:tcPr>
          <w:p w14:paraId="5C828AE2" w14:textId="0E9578F8" w:rsidR="008B644D" w:rsidRPr="003636B7" w:rsidRDefault="008B644D" w:rsidP="009C76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good</w:t>
            </w:r>
          </w:p>
        </w:tc>
        <w:tc>
          <w:tcPr>
            <w:tcW w:w="970" w:type="pct"/>
            <w:tcBorders>
              <w:left w:val="nil"/>
              <w:bottom w:val="single" w:sz="4" w:space="0" w:color="auto"/>
            </w:tcBorders>
          </w:tcPr>
          <w:p w14:paraId="0F893200" w14:textId="5BDDA208" w:rsidR="008B644D" w:rsidRPr="003636B7" w:rsidRDefault="008B644D" w:rsidP="009C76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ES-Fr has similar internal consistency to the original English version 0.95 (Hill, 1996)</w:t>
            </w:r>
          </w:p>
        </w:tc>
        <w:tc>
          <w:tcPr>
            <w:tcW w:w="938" w:type="pct"/>
            <w:tcBorders>
              <w:bottom w:val="single" w:sz="4" w:space="0" w:color="auto"/>
              <w:right w:val="nil"/>
            </w:tcBorders>
          </w:tcPr>
          <w:p w14:paraId="7DF067A8" w14:textId="5E2BEA76" w:rsidR="008B644D" w:rsidRDefault="003A2A77" w:rsidP="007F516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</w:tcBorders>
          </w:tcPr>
          <w:p w14:paraId="09D2EBBF" w14:textId="4BCBA2A8" w:rsidR="008B644D" w:rsidRDefault="003A2A77" w:rsidP="009C7634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21" w:type="pct"/>
            <w:tcBorders>
              <w:bottom w:val="single" w:sz="4" w:space="0" w:color="auto"/>
              <w:right w:val="nil"/>
            </w:tcBorders>
          </w:tcPr>
          <w:p w14:paraId="76BF809B" w14:textId="055220AD" w:rsidR="008B644D" w:rsidRDefault="008B644D" w:rsidP="009C76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3636B7">
              <w:rPr>
                <w:sz w:val="18"/>
                <w:szCs w:val="18"/>
              </w:rPr>
              <w:t>dequate</w:t>
            </w:r>
          </w:p>
        </w:tc>
        <w:tc>
          <w:tcPr>
            <w:tcW w:w="913" w:type="pct"/>
            <w:tcBorders>
              <w:left w:val="nil"/>
              <w:bottom w:val="single" w:sz="4" w:space="0" w:color="auto"/>
            </w:tcBorders>
          </w:tcPr>
          <w:p w14:paraId="350DB8FA" w14:textId="6627D8CD" w:rsidR="008B644D" w:rsidRDefault="008B644D" w:rsidP="009C7634">
            <w:pPr>
              <w:rPr>
                <w:sz w:val="18"/>
                <w:szCs w:val="18"/>
              </w:rPr>
            </w:pPr>
            <w:r w:rsidRPr="003636B7">
              <w:rPr>
                <w:sz w:val="18"/>
                <w:szCs w:val="18"/>
              </w:rPr>
              <w:t>MANCOVA used to highlight significant differences between geriatric patients and community-dwelling adults, in which geriatric patients demonstrated lower self-efficacy</w:t>
            </w:r>
          </w:p>
        </w:tc>
      </w:tr>
      <w:tr w:rsidR="008B644D" w:rsidRPr="00CE1309" w14:paraId="5470B4A7" w14:textId="4A2E47EE" w:rsidTr="008A49BC">
        <w:tc>
          <w:tcPr>
            <w:tcW w:w="450" w:type="pct"/>
          </w:tcPr>
          <w:p w14:paraId="7656B229" w14:textId="52AB5C68" w:rsidR="008B644D" w:rsidRPr="00CE1309" w:rsidRDefault="008B644D" w:rsidP="009C7634">
            <w:pPr>
              <w:rPr>
                <w:sz w:val="18"/>
                <w:szCs w:val="18"/>
              </w:rPr>
            </w:pPr>
            <w:r w:rsidRPr="00CE1309">
              <w:rPr>
                <w:sz w:val="18"/>
                <w:szCs w:val="18"/>
              </w:rPr>
              <w:t>Falls Efficacy Scale (FES) (Hauer et al., 2010)</w:t>
            </w:r>
          </w:p>
          <w:p w14:paraId="76FDCC3F" w14:textId="77777777" w:rsidR="008B644D" w:rsidRPr="00CE1309" w:rsidRDefault="008B644D" w:rsidP="009C7634">
            <w:pPr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bottom w:val="single" w:sz="4" w:space="0" w:color="auto"/>
              <w:right w:val="nil"/>
            </w:tcBorders>
          </w:tcPr>
          <w:p w14:paraId="68FC59A3" w14:textId="7DB194D4" w:rsidR="008B644D" w:rsidRPr="00CE1309" w:rsidRDefault="008B644D" w:rsidP="009C76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0" w:type="pct"/>
            <w:tcBorders>
              <w:left w:val="nil"/>
              <w:bottom w:val="single" w:sz="4" w:space="0" w:color="auto"/>
            </w:tcBorders>
          </w:tcPr>
          <w:p w14:paraId="78E56F5D" w14:textId="20A776A3" w:rsidR="008B644D" w:rsidRPr="00CE1309" w:rsidRDefault="008B644D" w:rsidP="009C76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38" w:type="pct"/>
            <w:tcBorders>
              <w:bottom w:val="single" w:sz="4" w:space="0" w:color="auto"/>
              <w:right w:val="nil"/>
            </w:tcBorders>
          </w:tcPr>
          <w:p w14:paraId="2146D630" w14:textId="11A9D0B7" w:rsidR="008B644D" w:rsidRDefault="006B6ED1" w:rsidP="007F516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</w:tcBorders>
          </w:tcPr>
          <w:p w14:paraId="672CD2A1" w14:textId="66E8F271" w:rsidR="008B644D" w:rsidRDefault="006B6ED1" w:rsidP="009C7634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21" w:type="pct"/>
            <w:tcBorders>
              <w:bottom w:val="single" w:sz="4" w:space="0" w:color="auto"/>
              <w:right w:val="nil"/>
            </w:tcBorders>
          </w:tcPr>
          <w:p w14:paraId="4F471847" w14:textId="023A7777" w:rsidR="008B644D" w:rsidRDefault="008B644D" w:rsidP="009C7634">
            <w:pPr>
              <w:rPr>
                <w:sz w:val="18"/>
                <w:szCs w:val="18"/>
              </w:rPr>
            </w:pPr>
            <w:r w:rsidRPr="00CE1309">
              <w:rPr>
                <w:sz w:val="18"/>
                <w:szCs w:val="18"/>
              </w:rPr>
              <w:t>Doubtful</w:t>
            </w:r>
          </w:p>
        </w:tc>
        <w:tc>
          <w:tcPr>
            <w:tcW w:w="913" w:type="pct"/>
            <w:tcBorders>
              <w:left w:val="nil"/>
              <w:bottom w:val="single" w:sz="4" w:space="0" w:color="auto"/>
            </w:tcBorders>
          </w:tcPr>
          <w:p w14:paraId="6C8A5FDC" w14:textId="46D3A3BC" w:rsidR="008B644D" w:rsidRDefault="008B644D" w:rsidP="009C7634">
            <w:pPr>
              <w:rPr>
                <w:sz w:val="18"/>
                <w:szCs w:val="18"/>
              </w:rPr>
            </w:pPr>
            <w:r w:rsidRPr="00CE1309">
              <w:rPr>
                <w:sz w:val="18"/>
                <w:szCs w:val="18"/>
              </w:rPr>
              <w:t>Comparison between groups according to age, gender, history of falls, fear of falling, TUG, vertigo and medication (Mann-Whitney U test, Kruskal-Wallis test)</w:t>
            </w:r>
          </w:p>
        </w:tc>
      </w:tr>
      <w:tr w:rsidR="008B644D" w:rsidRPr="00405478" w14:paraId="3C7C21AD" w14:textId="12A3E918" w:rsidTr="008A49BC">
        <w:tc>
          <w:tcPr>
            <w:tcW w:w="450" w:type="pct"/>
          </w:tcPr>
          <w:p w14:paraId="02CF49D5" w14:textId="27548570" w:rsidR="008B644D" w:rsidRPr="00405478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405478">
              <w:rPr>
                <w:color w:val="000000" w:themeColor="text1"/>
                <w:sz w:val="18"/>
                <w:szCs w:val="18"/>
              </w:rPr>
              <w:t>Falls Efficacy Scale – International (FES-I) (Caronni et al., 2021)</w:t>
            </w:r>
          </w:p>
          <w:p w14:paraId="655017B7" w14:textId="77777777" w:rsidR="008B644D" w:rsidRPr="00405478" w:rsidRDefault="008B644D" w:rsidP="009C763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58" w:type="pct"/>
            <w:tcBorders>
              <w:bottom w:val="single" w:sz="4" w:space="0" w:color="auto"/>
              <w:right w:val="nil"/>
            </w:tcBorders>
          </w:tcPr>
          <w:p w14:paraId="2D341043" w14:textId="4FBF1FEC" w:rsidR="008B644D" w:rsidRPr="00405478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0" w:type="pct"/>
            <w:tcBorders>
              <w:left w:val="nil"/>
              <w:bottom w:val="single" w:sz="4" w:space="0" w:color="auto"/>
            </w:tcBorders>
          </w:tcPr>
          <w:p w14:paraId="625025E4" w14:textId="72388775" w:rsidR="008B644D" w:rsidRPr="00405478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38" w:type="pct"/>
            <w:tcBorders>
              <w:bottom w:val="single" w:sz="4" w:space="0" w:color="auto"/>
              <w:right w:val="nil"/>
            </w:tcBorders>
          </w:tcPr>
          <w:p w14:paraId="6E4F49B6" w14:textId="3D7D8361" w:rsidR="008B644D" w:rsidRDefault="007F516C" w:rsidP="007F516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</w:tcBorders>
          </w:tcPr>
          <w:p w14:paraId="74D4175C" w14:textId="6FCA431C" w:rsidR="008B644D" w:rsidRDefault="007F516C" w:rsidP="009C763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21" w:type="pct"/>
            <w:tcBorders>
              <w:bottom w:val="single" w:sz="4" w:space="0" w:color="auto"/>
              <w:right w:val="nil"/>
            </w:tcBorders>
          </w:tcPr>
          <w:p w14:paraId="55616104" w14:textId="7F87AE5D" w:rsidR="008B644D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3E229F">
              <w:rPr>
                <w:sz w:val="18"/>
                <w:szCs w:val="18"/>
              </w:rPr>
              <w:t>Very good</w:t>
            </w:r>
          </w:p>
        </w:tc>
        <w:tc>
          <w:tcPr>
            <w:tcW w:w="913" w:type="pct"/>
            <w:tcBorders>
              <w:left w:val="nil"/>
              <w:bottom w:val="single" w:sz="4" w:space="0" w:color="auto"/>
            </w:tcBorders>
          </w:tcPr>
          <w:p w14:paraId="340B6036" w14:textId="77777777" w:rsidR="008B644D" w:rsidRPr="003E229F" w:rsidRDefault="008B644D" w:rsidP="00AB07D4">
            <w:pPr>
              <w:rPr>
                <w:sz w:val="18"/>
                <w:szCs w:val="18"/>
              </w:rPr>
            </w:pPr>
            <w:r w:rsidRPr="003E229F">
              <w:rPr>
                <w:sz w:val="18"/>
                <w:szCs w:val="18"/>
              </w:rPr>
              <w:t>Comparisons between</w:t>
            </w:r>
          </w:p>
          <w:p w14:paraId="2F8D813F" w14:textId="3376BDFA" w:rsidR="008B644D" w:rsidRDefault="008B644D" w:rsidP="00AB07D4">
            <w:pPr>
              <w:rPr>
                <w:color w:val="000000" w:themeColor="text1"/>
                <w:sz w:val="18"/>
                <w:szCs w:val="18"/>
              </w:rPr>
            </w:pPr>
            <w:r w:rsidRPr="003E229F">
              <w:rPr>
                <w:sz w:val="18"/>
                <w:szCs w:val="18"/>
              </w:rPr>
              <w:t>Mini-BESTest scale, TUG and FIM. Correlation between balance and concern about falling is weak in patients with poor balance</w:t>
            </w:r>
          </w:p>
          <w:p w14:paraId="4E587EF5" w14:textId="77777777" w:rsidR="008B644D" w:rsidRDefault="008B644D" w:rsidP="00AB07D4">
            <w:pPr>
              <w:rPr>
                <w:color w:val="000000" w:themeColor="text1"/>
                <w:sz w:val="18"/>
                <w:szCs w:val="18"/>
              </w:rPr>
            </w:pPr>
          </w:p>
          <w:p w14:paraId="3531F624" w14:textId="62A42627" w:rsidR="008B644D" w:rsidRPr="00A55874" w:rsidRDefault="008B644D" w:rsidP="00A55874">
            <w:pPr>
              <w:ind w:firstLine="720"/>
              <w:rPr>
                <w:sz w:val="18"/>
                <w:szCs w:val="18"/>
              </w:rPr>
            </w:pPr>
          </w:p>
        </w:tc>
      </w:tr>
      <w:tr w:rsidR="008B644D" w:rsidRPr="00CE1309" w14:paraId="3037A2D9" w14:textId="1581F96F" w:rsidTr="008A49BC">
        <w:tc>
          <w:tcPr>
            <w:tcW w:w="450" w:type="pct"/>
          </w:tcPr>
          <w:p w14:paraId="7FDB92D0" w14:textId="13B40E1A" w:rsidR="008B644D" w:rsidRPr="00CE1309" w:rsidRDefault="008B644D" w:rsidP="009C7634">
            <w:pPr>
              <w:rPr>
                <w:sz w:val="18"/>
                <w:szCs w:val="18"/>
              </w:rPr>
            </w:pPr>
            <w:r w:rsidRPr="00CE1309">
              <w:rPr>
                <w:sz w:val="18"/>
                <w:szCs w:val="18"/>
              </w:rPr>
              <w:lastRenderedPageBreak/>
              <w:t>Falls Efficacy Scale – International (FES-I) (Hauer et al., 2010)</w:t>
            </w:r>
          </w:p>
          <w:p w14:paraId="0728E07E" w14:textId="77777777" w:rsidR="008B644D" w:rsidRPr="00CE1309" w:rsidRDefault="008B644D" w:rsidP="009C7634">
            <w:pPr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bottom w:val="single" w:sz="4" w:space="0" w:color="auto"/>
              <w:right w:val="nil"/>
            </w:tcBorders>
          </w:tcPr>
          <w:p w14:paraId="54878A26" w14:textId="5B84E505" w:rsidR="008B644D" w:rsidRPr="00CE1309" w:rsidRDefault="008B644D" w:rsidP="009C76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0" w:type="pct"/>
            <w:tcBorders>
              <w:left w:val="nil"/>
              <w:bottom w:val="single" w:sz="4" w:space="0" w:color="auto"/>
            </w:tcBorders>
          </w:tcPr>
          <w:p w14:paraId="6ECBB1C3" w14:textId="1452DC0B" w:rsidR="008B644D" w:rsidRPr="00CE1309" w:rsidRDefault="008B644D" w:rsidP="009C76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38" w:type="pct"/>
            <w:tcBorders>
              <w:bottom w:val="single" w:sz="4" w:space="0" w:color="auto"/>
              <w:right w:val="nil"/>
            </w:tcBorders>
          </w:tcPr>
          <w:p w14:paraId="541EF808" w14:textId="5AB8F65F" w:rsidR="008B644D" w:rsidRDefault="006B6ED1" w:rsidP="007F516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</w:tcBorders>
          </w:tcPr>
          <w:p w14:paraId="5AA2274B" w14:textId="3AB8B307" w:rsidR="008B644D" w:rsidRDefault="006B6ED1" w:rsidP="009C7634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21" w:type="pct"/>
            <w:tcBorders>
              <w:bottom w:val="single" w:sz="4" w:space="0" w:color="auto"/>
              <w:right w:val="nil"/>
            </w:tcBorders>
          </w:tcPr>
          <w:p w14:paraId="0F5FAAC6" w14:textId="17A30743" w:rsidR="008B644D" w:rsidRDefault="008B644D" w:rsidP="009C7634">
            <w:pPr>
              <w:rPr>
                <w:sz w:val="18"/>
                <w:szCs w:val="18"/>
              </w:rPr>
            </w:pPr>
            <w:r w:rsidRPr="00CE1309">
              <w:rPr>
                <w:sz w:val="18"/>
                <w:szCs w:val="18"/>
              </w:rPr>
              <w:t>Doubtful</w:t>
            </w:r>
          </w:p>
        </w:tc>
        <w:tc>
          <w:tcPr>
            <w:tcW w:w="913" w:type="pct"/>
            <w:tcBorders>
              <w:left w:val="nil"/>
              <w:bottom w:val="single" w:sz="4" w:space="0" w:color="auto"/>
            </w:tcBorders>
          </w:tcPr>
          <w:p w14:paraId="067382C4" w14:textId="186C4530" w:rsidR="008B644D" w:rsidRDefault="008B644D" w:rsidP="009C7634">
            <w:pPr>
              <w:rPr>
                <w:sz w:val="18"/>
                <w:szCs w:val="18"/>
              </w:rPr>
            </w:pPr>
            <w:r w:rsidRPr="00CE1309">
              <w:rPr>
                <w:sz w:val="18"/>
                <w:szCs w:val="18"/>
              </w:rPr>
              <w:t>Comparison between groups according to age, gender, history of falls, fear of falling, TUG, vertigo and medication (Mann-Whitney U test, Kruskal-Wallis test)</w:t>
            </w:r>
          </w:p>
          <w:p w14:paraId="364AE387" w14:textId="20F8DE43" w:rsidR="008B644D" w:rsidRPr="00C61E4C" w:rsidRDefault="008B644D" w:rsidP="00C61E4C">
            <w:pPr>
              <w:ind w:firstLine="720"/>
              <w:rPr>
                <w:sz w:val="18"/>
                <w:szCs w:val="18"/>
              </w:rPr>
            </w:pPr>
          </w:p>
        </w:tc>
      </w:tr>
      <w:tr w:rsidR="008B644D" w:rsidRPr="00B223BA" w14:paraId="38FA35E2" w14:textId="5769BC97" w:rsidTr="008A49BC">
        <w:tc>
          <w:tcPr>
            <w:tcW w:w="450" w:type="pct"/>
          </w:tcPr>
          <w:p w14:paraId="6C917414" w14:textId="49B15EF4" w:rsidR="008B644D" w:rsidRPr="00B223BA" w:rsidRDefault="008B644D" w:rsidP="009C7634">
            <w:pPr>
              <w:rPr>
                <w:sz w:val="18"/>
                <w:szCs w:val="18"/>
              </w:rPr>
            </w:pPr>
            <w:r w:rsidRPr="00B223BA">
              <w:rPr>
                <w:sz w:val="18"/>
                <w:szCs w:val="18"/>
              </w:rPr>
              <w:t>Falls Efficacy Scale – International (FES-I) (Visschedijk et al., 2015)</w:t>
            </w:r>
          </w:p>
          <w:p w14:paraId="15A56895" w14:textId="77777777" w:rsidR="008B644D" w:rsidRPr="00B223BA" w:rsidRDefault="008B644D" w:rsidP="009C7634">
            <w:pPr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bottom w:val="single" w:sz="4" w:space="0" w:color="auto"/>
              <w:right w:val="nil"/>
            </w:tcBorders>
          </w:tcPr>
          <w:p w14:paraId="3D9CC74D" w14:textId="5AD6C711" w:rsidR="008B644D" w:rsidRPr="00B223BA" w:rsidRDefault="008B644D" w:rsidP="009C76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0" w:type="pct"/>
            <w:tcBorders>
              <w:left w:val="nil"/>
              <w:bottom w:val="single" w:sz="4" w:space="0" w:color="auto"/>
            </w:tcBorders>
          </w:tcPr>
          <w:p w14:paraId="4296B4CE" w14:textId="5DD934CE" w:rsidR="008B644D" w:rsidRPr="00B223BA" w:rsidRDefault="008B644D" w:rsidP="009C76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38" w:type="pct"/>
            <w:tcBorders>
              <w:bottom w:val="single" w:sz="4" w:space="0" w:color="auto"/>
              <w:right w:val="nil"/>
            </w:tcBorders>
          </w:tcPr>
          <w:p w14:paraId="28C2EF6D" w14:textId="321A58D8" w:rsidR="008B644D" w:rsidRDefault="00E56547" w:rsidP="007F516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good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</w:tcBorders>
          </w:tcPr>
          <w:p w14:paraId="6F5A4B4A" w14:textId="77777777" w:rsidR="00C86409" w:rsidRDefault="00C86409" w:rsidP="00C864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M = 6.4</w:t>
            </w:r>
          </w:p>
          <w:p w14:paraId="0CFCA10F" w14:textId="76073AF5" w:rsidR="008B644D" w:rsidRDefault="00C86409" w:rsidP="00C864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C = 17.7</w:t>
            </w:r>
          </w:p>
        </w:tc>
        <w:tc>
          <w:tcPr>
            <w:tcW w:w="721" w:type="pct"/>
            <w:tcBorders>
              <w:bottom w:val="single" w:sz="4" w:space="0" w:color="auto"/>
              <w:right w:val="nil"/>
            </w:tcBorders>
          </w:tcPr>
          <w:p w14:paraId="53E20366" w14:textId="77777777" w:rsidR="005D65D6" w:rsidRDefault="008B644D" w:rsidP="009C7634">
            <w:pPr>
              <w:rPr>
                <w:sz w:val="18"/>
                <w:szCs w:val="18"/>
              </w:rPr>
            </w:pPr>
            <w:r w:rsidRPr="00B223BA">
              <w:rPr>
                <w:sz w:val="18"/>
                <w:szCs w:val="18"/>
              </w:rPr>
              <w:t xml:space="preserve">Doubtful </w:t>
            </w:r>
          </w:p>
          <w:p w14:paraId="1AD36D30" w14:textId="77777777" w:rsidR="005D65D6" w:rsidRDefault="008B644D" w:rsidP="009C7634">
            <w:pPr>
              <w:rPr>
                <w:sz w:val="18"/>
                <w:szCs w:val="18"/>
              </w:rPr>
            </w:pPr>
            <w:r w:rsidRPr="00B223BA">
              <w:rPr>
                <w:sz w:val="18"/>
                <w:szCs w:val="18"/>
              </w:rPr>
              <w:t xml:space="preserve">(time interval </w:t>
            </w:r>
          </w:p>
          <w:p w14:paraId="716DA5D6" w14:textId="20A9529F" w:rsidR="008B644D" w:rsidRDefault="008B644D" w:rsidP="009C7634">
            <w:pPr>
              <w:rPr>
                <w:sz w:val="18"/>
                <w:szCs w:val="18"/>
              </w:rPr>
            </w:pPr>
            <w:r w:rsidRPr="00B223BA">
              <w:rPr>
                <w:sz w:val="18"/>
                <w:szCs w:val="18"/>
              </w:rPr>
              <w:t>unknown)</w:t>
            </w:r>
          </w:p>
        </w:tc>
        <w:tc>
          <w:tcPr>
            <w:tcW w:w="913" w:type="pct"/>
            <w:tcBorders>
              <w:left w:val="nil"/>
              <w:bottom w:val="single" w:sz="4" w:space="0" w:color="auto"/>
            </w:tcBorders>
          </w:tcPr>
          <w:p w14:paraId="0E74DAB4" w14:textId="3A0C2661" w:rsidR="008B644D" w:rsidRDefault="008B644D" w:rsidP="009C7634">
            <w:pPr>
              <w:rPr>
                <w:sz w:val="18"/>
                <w:szCs w:val="18"/>
              </w:rPr>
            </w:pPr>
            <w:r w:rsidRPr="00B223BA">
              <w:rPr>
                <w:sz w:val="18"/>
                <w:szCs w:val="18"/>
              </w:rPr>
              <w:t>Several hypotheses stated with hypothesis confirmation with single-item FoF, HADS/A, GDS8 and fall history</w:t>
            </w:r>
          </w:p>
        </w:tc>
      </w:tr>
      <w:tr w:rsidR="008B644D" w:rsidRPr="00212280" w14:paraId="6733D59B" w14:textId="66FDD337" w:rsidTr="008A49BC">
        <w:tc>
          <w:tcPr>
            <w:tcW w:w="450" w:type="pct"/>
          </w:tcPr>
          <w:p w14:paraId="010FF1DC" w14:textId="77777777" w:rsidR="008B644D" w:rsidRPr="00212280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212280">
              <w:rPr>
                <w:color w:val="000000" w:themeColor="text1"/>
                <w:sz w:val="18"/>
                <w:szCs w:val="18"/>
              </w:rPr>
              <w:t>Perform-FES</w:t>
            </w:r>
          </w:p>
          <w:p w14:paraId="5BBE45F5" w14:textId="77777777" w:rsidR="008B644D" w:rsidRPr="00212280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212280">
              <w:rPr>
                <w:color w:val="000000" w:themeColor="text1"/>
                <w:sz w:val="18"/>
                <w:szCs w:val="18"/>
              </w:rPr>
              <w:t>(Ferrer Soler et al., 2021)</w:t>
            </w:r>
          </w:p>
        </w:tc>
        <w:tc>
          <w:tcPr>
            <w:tcW w:w="358" w:type="pct"/>
            <w:tcBorders>
              <w:bottom w:val="single" w:sz="4" w:space="0" w:color="auto"/>
              <w:right w:val="nil"/>
            </w:tcBorders>
          </w:tcPr>
          <w:p w14:paraId="6994721A" w14:textId="00160D2C" w:rsidR="008B644D" w:rsidRPr="00212280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0" w:type="pct"/>
            <w:tcBorders>
              <w:left w:val="nil"/>
              <w:bottom w:val="single" w:sz="4" w:space="0" w:color="auto"/>
            </w:tcBorders>
          </w:tcPr>
          <w:p w14:paraId="5ECD9D9C" w14:textId="69040D73" w:rsidR="008B644D" w:rsidRPr="00212280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38" w:type="pct"/>
            <w:tcBorders>
              <w:bottom w:val="single" w:sz="4" w:space="0" w:color="auto"/>
              <w:right w:val="nil"/>
            </w:tcBorders>
          </w:tcPr>
          <w:p w14:paraId="32BA1243" w14:textId="68F6CD68" w:rsidR="008B644D" w:rsidRDefault="00270F52" w:rsidP="007F516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</w:tcBorders>
          </w:tcPr>
          <w:p w14:paraId="4EDBB46D" w14:textId="01986F0D" w:rsidR="008B644D" w:rsidRDefault="00C3229C" w:rsidP="009C763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21" w:type="pct"/>
            <w:tcBorders>
              <w:bottom w:val="single" w:sz="4" w:space="0" w:color="auto"/>
              <w:right w:val="nil"/>
            </w:tcBorders>
          </w:tcPr>
          <w:p w14:paraId="4C0981BF" w14:textId="72F58FA5" w:rsidR="008B644D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212280">
              <w:rPr>
                <w:color w:val="000000" w:themeColor="text1"/>
                <w:sz w:val="18"/>
                <w:szCs w:val="18"/>
              </w:rPr>
              <w:t>Very good</w:t>
            </w:r>
          </w:p>
        </w:tc>
        <w:tc>
          <w:tcPr>
            <w:tcW w:w="913" w:type="pct"/>
            <w:tcBorders>
              <w:left w:val="nil"/>
              <w:bottom w:val="single" w:sz="4" w:space="0" w:color="auto"/>
            </w:tcBorders>
          </w:tcPr>
          <w:p w14:paraId="76653904" w14:textId="77777777" w:rsidR="008B644D" w:rsidRPr="00212280" w:rsidRDefault="008B644D" w:rsidP="00AB07D4">
            <w:pPr>
              <w:rPr>
                <w:color w:val="000000" w:themeColor="text1"/>
                <w:sz w:val="18"/>
                <w:szCs w:val="18"/>
              </w:rPr>
            </w:pPr>
            <w:r w:rsidRPr="00212280">
              <w:rPr>
                <w:color w:val="000000" w:themeColor="text1"/>
                <w:sz w:val="18"/>
                <w:szCs w:val="18"/>
              </w:rPr>
              <w:t xml:space="preserve">Good correlations between the Perform-FES and other fear of falling scales (FES-I, Short FES-I, ABC, GFFM) with </w:t>
            </w:r>
            <w:r w:rsidRPr="00212280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212280">
              <w:rPr>
                <w:color w:val="000000" w:themeColor="text1"/>
                <w:sz w:val="18"/>
                <w:szCs w:val="18"/>
              </w:rPr>
              <w:t xml:space="preserve"> &lt;0.027</w:t>
            </w:r>
          </w:p>
          <w:p w14:paraId="329CC38B" w14:textId="2449545A" w:rsidR="008B644D" w:rsidRDefault="008B644D" w:rsidP="00AB07D4">
            <w:pPr>
              <w:rPr>
                <w:color w:val="000000" w:themeColor="text1"/>
                <w:sz w:val="18"/>
                <w:szCs w:val="18"/>
              </w:rPr>
            </w:pPr>
            <w:r w:rsidRPr="00212280">
              <w:rPr>
                <w:color w:val="000000" w:themeColor="text1"/>
                <w:sz w:val="18"/>
                <w:szCs w:val="18"/>
              </w:rPr>
              <w:t xml:space="preserve">Criterion validity established with AUC 0.81 indicating that the Perform-FES outperformed other fear of falling scales </w:t>
            </w:r>
            <w:r w:rsidRPr="00212280">
              <w:rPr>
                <w:i/>
                <w:iCs/>
                <w:color w:val="000000" w:themeColor="text1"/>
                <w:sz w:val="18"/>
                <w:szCs w:val="18"/>
              </w:rPr>
              <w:t>(P</w:t>
            </w:r>
            <w:r w:rsidRPr="00212280">
              <w:rPr>
                <w:color w:val="000000" w:themeColor="text1"/>
                <w:sz w:val="18"/>
                <w:szCs w:val="18"/>
              </w:rPr>
              <w:t xml:space="preserve"> &lt; 0.05)</w:t>
            </w:r>
          </w:p>
        </w:tc>
      </w:tr>
      <w:tr w:rsidR="008B644D" w:rsidRPr="00074FEA" w14:paraId="2E904AD4" w14:textId="638A30C9" w:rsidTr="008A49BC">
        <w:tc>
          <w:tcPr>
            <w:tcW w:w="450" w:type="pct"/>
          </w:tcPr>
          <w:p w14:paraId="3D765565" w14:textId="77777777" w:rsidR="008B644D" w:rsidRPr="00074FEA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074FEA">
              <w:rPr>
                <w:color w:val="000000" w:themeColor="text1"/>
                <w:sz w:val="18"/>
                <w:szCs w:val="18"/>
              </w:rPr>
              <w:t>Spinal Cord Injury-Falls Concern Scale (SCI-FCS)</w:t>
            </w:r>
          </w:p>
          <w:p w14:paraId="7FB6D07D" w14:textId="14A313E4" w:rsidR="008B644D" w:rsidRPr="00074FEA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074FEA">
              <w:rPr>
                <w:color w:val="000000" w:themeColor="text1"/>
                <w:sz w:val="18"/>
                <w:szCs w:val="18"/>
              </w:rPr>
              <w:t>(Galante-Maia et al., 2021)</w:t>
            </w:r>
          </w:p>
          <w:p w14:paraId="23695295" w14:textId="77777777" w:rsidR="008B644D" w:rsidRPr="00074FEA" w:rsidRDefault="008B644D" w:rsidP="009C763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58" w:type="pct"/>
            <w:tcBorders>
              <w:bottom w:val="single" w:sz="4" w:space="0" w:color="auto"/>
              <w:right w:val="nil"/>
            </w:tcBorders>
          </w:tcPr>
          <w:p w14:paraId="3E2134C0" w14:textId="36EE7D7E" w:rsidR="008B644D" w:rsidRPr="00074FEA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Very good</w:t>
            </w:r>
          </w:p>
        </w:tc>
        <w:tc>
          <w:tcPr>
            <w:tcW w:w="970" w:type="pct"/>
            <w:tcBorders>
              <w:left w:val="nil"/>
              <w:bottom w:val="single" w:sz="4" w:space="0" w:color="auto"/>
            </w:tcBorders>
          </w:tcPr>
          <w:p w14:paraId="37EC32D5" w14:textId="2AC8ECC1" w:rsidR="008B644D" w:rsidRPr="00074FEA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Very good sample size, similar measurement properties.</w:t>
            </w:r>
          </w:p>
        </w:tc>
        <w:tc>
          <w:tcPr>
            <w:tcW w:w="938" w:type="pct"/>
            <w:tcBorders>
              <w:bottom w:val="single" w:sz="4" w:space="0" w:color="auto"/>
              <w:right w:val="nil"/>
            </w:tcBorders>
          </w:tcPr>
          <w:p w14:paraId="1145D4F5" w14:textId="6E216AA5" w:rsidR="008B644D" w:rsidRDefault="00D374A6" w:rsidP="00D374A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</w:tcBorders>
          </w:tcPr>
          <w:p w14:paraId="5E101189" w14:textId="255CA48D" w:rsidR="008B644D" w:rsidRDefault="00D374A6" w:rsidP="009C763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21" w:type="pct"/>
            <w:tcBorders>
              <w:bottom w:val="single" w:sz="4" w:space="0" w:color="auto"/>
              <w:right w:val="nil"/>
            </w:tcBorders>
          </w:tcPr>
          <w:p w14:paraId="3458EF66" w14:textId="0AFDAEDE" w:rsidR="008B644D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074FEA">
              <w:rPr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913" w:type="pct"/>
            <w:tcBorders>
              <w:left w:val="nil"/>
              <w:bottom w:val="single" w:sz="4" w:space="0" w:color="auto"/>
            </w:tcBorders>
          </w:tcPr>
          <w:p w14:paraId="477E83C2" w14:textId="1E0F3412" w:rsidR="008B644D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074FEA">
              <w:rPr>
                <w:color w:val="000000" w:themeColor="text1"/>
                <w:sz w:val="18"/>
                <w:szCs w:val="18"/>
              </w:rPr>
              <w:t>Other measures such as SCIM III but no comparison made between these measures and SCI-FCS-Brazil</w:t>
            </w:r>
          </w:p>
        </w:tc>
      </w:tr>
      <w:tr w:rsidR="008B644D" w:rsidRPr="0075529B" w14:paraId="583CDFE4" w14:textId="5AE9A0B0" w:rsidTr="008A49BC">
        <w:tc>
          <w:tcPr>
            <w:tcW w:w="450" w:type="pct"/>
          </w:tcPr>
          <w:p w14:paraId="06116233" w14:textId="77777777" w:rsidR="008B644D" w:rsidRPr="0075529B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75529B">
              <w:rPr>
                <w:color w:val="000000" w:themeColor="text1"/>
                <w:sz w:val="18"/>
                <w:szCs w:val="18"/>
              </w:rPr>
              <w:t>Spinal Cord Injury-Falls Concern Scale (SCI-FCS)</w:t>
            </w:r>
          </w:p>
          <w:p w14:paraId="63F0F3B9" w14:textId="6DB91CB5" w:rsidR="008B644D" w:rsidRPr="0075529B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75529B">
              <w:rPr>
                <w:color w:val="000000" w:themeColor="text1"/>
                <w:sz w:val="18"/>
                <w:szCs w:val="18"/>
              </w:rPr>
              <w:t>(Pramodhyakul &amp; Pramodhyakul, 2019)</w:t>
            </w:r>
          </w:p>
          <w:p w14:paraId="4D3C4260" w14:textId="77777777" w:rsidR="008B644D" w:rsidRPr="0075529B" w:rsidRDefault="008B644D" w:rsidP="009C763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58" w:type="pct"/>
            <w:tcBorders>
              <w:bottom w:val="single" w:sz="4" w:space="0" w:color="auto"/>
              <w:right w:val="nil"/>
            </w:tcBorders>
          </w:tcPr>
          <w:p w14:paraId="403D789D" w14:textId="0C4660B4" w:rsidR="008B644D" w:rsidRPr="0075529B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970" w:type="pct"/>
            <w:tcBorders>
              <w:left w:val="nil"/>
              <w:bottom w:val="single" w:sz="4" w:space="0" w:color="auto"/>
            </w:tcBorders>
          </w:tcPr>
          <w:p w14:paraId="13B2D501" w14:textId="60782788" w:rsidR="008B644D" w:rsidRPr="0075529B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ow sample size according to COSMIN criteria</w:t>
            </w:r>
          </w:p>
        </w:tc>
        <w:tc>
          <w:tcPr>
            <w:tcW w:w="938" w:type="pct"/>
            <w:tcBorders>
              <w:bottom w:val="single" w:sz="4" w:space="0" w:color="auto"/>
              <w:right w:val="nil"/>
            </w:tcBorders>
          </w:tcPr>
          <w:p w14:paraId="232622E6" w14:textId="3F031E94" w:rsidR="008B644D" w:rsidRDefault="00E50B58" w:rsidP="00E50B5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</w:tcBorders>
          </w:tcPr>
          <w:p w14:paraId="6B27F0DE" w14:textId="30FB9801" w:rsidR="008B644D" w:rsidRDefault="00E50B58" w:rsidP="009C763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21" w:type="pct"/>
            <w:tcBorders>
              <w:bottom w:val="single" w:sz="4" w:space="0" w:color="auto"/>
              <w:right w:val="nil"/>
            </w:tcBorders>
          </w:tcPr>
          <w:p w14:paraId="1A445F3B" w14:textId="5F9EF127" w:rsidR="008B644D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75529B">
              <w:rPr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913" w:type="pct"/>
            <w:tcBorders>
              <w:left w:val="nil"/>
              <w:bottom w:val="single" w:sz="4" w:space="0" w:color="auto"/>
            </w:tcBorders>
          </w:tcPr>
          <w:p w14:paraId="4FC673DA" w14:textId="651A0526" w:rsidR="008B644D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75529B">
              <w:rPr>
                <w:color w:val="000000" w:themeColor="text1"/>
                <w:sz w:val="18"/>
                <w:szCs w:val="18"/>
              </w:rPr>
              <w:t>Not reported</w:t>
            </w:r>
          </w:p>
        </w:tc>
      </w:tr>
      <w:tr w:rsidR="008B644D" w:rsidRPr="00DB49D3" w14:paraId="79342D6F" w14:textId="29F27B0D" w:rsidTr="008A49BC">
        <w:tc>
          <w:tcPr>
            <w:tcW w:w="450" w:type="pct"/>
          </w:tcPr>
          <w:p w14:paraId="1AF39267" w14:textId="77777777" w:rsidR="008B644D" w:rsidRPr="00DB49D3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DB49D3">
              <w:rPr>
                <w:color w:val="000000" w:themeColor="text1"/>
                <w:sz w:val="18"/>
                <w:szCs w:val="18"/>
              </w:rPr>
              <w:t>Spinal Cord Injury-Falls Concern Scale (SCI-FCS)</w:t>
            </w:r>
          </w:p>
          <w:p w14:paraId="0D4432E4" w14:textId="1ECD9335" w:rsidR="008B644D" w:rsidRPr="00DB49D3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DB49D3">
              <w:rPr>
                <w:color w:val="000000" w:themeColor="text1"/>
                <w:sz w:val="18"/>
                <w:szCs w:val="18"/>
              </w:rPr>
              <w:t>(Roaldsen et al., 2016)</w:t>
            </w:r>
          </w:p>
          <w:p w14:paraId="1C653D86" w14:textId="77777777" w:rsidR="008B644D" w:rsidRPr="00DB49D3" w:rsidRDefault="008B644D" w:rsidP="009C763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58" w:type="pct"/>
            <w:tcBorders>
              <w:bottom w:val="single" w:sz="4" w:space="0" w:color="auto"/>
              <w:right w:val="nil"/>
            </w:tcBorders>
          </w:tcPr>
          <w:p w14:paraId="1E5B9D99" w14:textId="28446A08" w:rsidR="008B644D" w:rsidRPr="00DB49D3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970" w:type="pct"/>
            <w:tcBorders>
              <w:left w:val="nil"/>
              <w:bottom w:val="single" w:sz="4" w:space="0" w:color="auto"/>
            </w:tcBorders>
          </w:tcPr>
          <w:p w14:paraId="31F2F90A" w14:textId="283CE248" w:rsidR="008B644D" w:rsidRPr="00DB49D3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ow sample size according to COSMIN criteria</w:t>
            </w:r>
          </w:p>
        </w:tc>
        <w:tc>
          <w:tcPr>
            <w:tcW w:w="938" w:type="pct"/>
            <w:tcBorders>
              <w:bottom w:val="single" w:sz="4" w:space="0" w:color="auto"/>
              <w:right w:val="nil"/>
            </w:tcBorders>
          </w:tcPr>
          <w:p w14:paraId="393929E2" w14:textId="7F09845A" w:rsidR="008B644D" w:rsidRDefault="00C77554" w:rsidP="00542E5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dequate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</w:tcBorders>
          </w:tcPr>
          <w:p w14:paraId="126DC8DE" w14:textId="77777777" w:rsidR="008B644D" w:rsidRDefault="00737257" w:rsidP="009C763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SEM = </w:t>
            </w:r>
            <w:r w:rsidR="00656189">
              <w:rPr>
                <w:color w:val="000000" w:themeColor="text1"/>
                <w:sz w:val="18"/>
                <w:szCs w:val="18"/>
              </w:rPr>
              <w:t>2.6</w:t>
            </w:r>
          </w:p>
          <w:p w14:paraId="2FFB0CD8" w14:textId="77777777" w:rsidR="00656189" w:rsidRDefault="00656189" w:rsidP="009C763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SDC = 7.1</w:t>
            </w:r>
          </w:p>
          <w:p w14:paraId="51043C54" w14:textId="01C75762" w:rsidR="003E6275" w:rsidRDefault="003E6275" w:rsidP="009C763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oA</w:t>
            </w:r>
            <w:r w:rsidR="00545000">
              <w:rPr>
                <w:color w:val="000000" w:themeColor="text1"/>
                <w:sz w:val="18"/>
                <w:szCs w:val="18"/>
              </w:rPr>
              <w:t xml:space="preserve"> = </w:t>
            </w:r>
            <w:r w:rsidR="004C6CDC">
              <w:rPr>
                <w:color w:val="000000" w:themeColor="text1"/>
                <w:sz w:val="18"/>
                <w:szCs w:val="18"/>
              </w:rPr>
              <w:t>6.1 to -8.2</w:t>
            </w:r>
          </w:p>
        </w:tc>
        <w:tc>
          <w:tcPr>
            <w:tcW w:w="721" w:type="pct"/>
            <w:tcBorders>
              <w:bottom w:val="single" w:sz="4" w:space="0" w:color="auto"/>
              <w:right w:val="nil"/>
            </w:tcBorders>
          </w:tcPr>
          <w:p w14:paraId="20B692F6" w14:textId="6F963BC8" w:rsidR="008B644D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75529B">
              <w:rPr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913" w:type="pct"/>
            <w:tcBorders>
              <w:left w:val="nil"/>
              <w:bottom w:val="single" w:sz="4" w:space="0" w:color="auto"/>
            </w:tcBorders>
          </w:tcPr>
          <w:p w14:paraId="56676F92" w14:textId="32447E70" w:rsidR="008B644D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75529B">
              <w:rPr>
                <w:color w:val="000000" w:themeColor="text1"/>
                <w:sz w:val="18"/>
                <w:szCs w:val="18"/>
              </w:rPr>
              <w:t>Not reported</w:t>
            </w:r>
          </w:p>
        </w:tc>
      </w:tr>
      <w:tr w:rsidR="00B74A1B" w:rsidRPr="00B74A1B" w14:paraId="5B5926E2" w14:textId="66B904F8" w:rsidTr="008A49BC">
        <w:tc>
          <w:tcPr>
            <w:tcW w:w="450" w:type="pct"/>
          </w:tcPr>
          <w:p w14:paraId="2644B4A3" w14:textId="1B017235" w:rsidR="008B644D" w:rsidRPr="00B74A1B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B74A1B">
              <w:rPr>
                <w:color w:val="000000" w:themeColor="text1"/>
                <w:sz w:val="18"/>
                <w:szCs w:val="18"/>
              </w:rPr>
              <w:lastRenderedPageBreak/>
              <w:t>Confidence to Perform Without Falling Scale (Twibell et al., 2015)</w:t>
            </w:r>
          </w:p>
          <w:p w14:paraId="7AF2B88B" w14:textId="77777777" w:rsidR="008B644D" w:rsidRPr="00B74A1B" w:rsidRDefault="008B644D" w:rsidP="009C763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58" w:type="pct"/>
            <w:tcBorders>
              <w:right w:val="nil"/>
            </w:tcBorders>
          </w:tcPr>
          <w:p w14:paraId="51ED8ADA" w14:textId="4F729A93" w:rsidR="008B644D" w:rsidRPr="00B74A1B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74A1B">
              <w:rPr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70" w:type="pct"/>
            <w:tcBorders>
              <w:left w:val="nil"/>
            </w:tcBorders>
          </w:tcPr>
          <w:p w14:paraId="4FA2E96B" w14:textId="7AA0D75C" w:rsidR="008B644D" w:rsidRPr="00B74A1B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74A1B">
              <w:rPr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38" w:type="pct"/>
            <w:tcBorders>
              <w:bottom w:val="single" w:sz="4" w:space="0" w:color="auto"/>
              <w:right w:val="nil"/>
            </w:tcBorders>
          </w:tcPr>
          <w:p w14:paraId="5ACC88EA" w14:textId="34A7DB08" w:rsidR="008B644D" w:rsidRPr="00B74A1B" w:rsidRDefault="007362D1" w:rsidP="007362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74A1B"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</w:tcBorders>
          </w:tcPr>
          <w:p w14:paraId="135C8B1D" w14:textId="63C917ED" w:rsidR="008B644D" w:rsidRPr="00B74A1B" w:rsidRDefault="007362D1" w:rsidP="009C7634">
            <w:pPr>
              <w:rPr>
                <w:color w:val="000000" w:themeColor="text1"/>
                <w:sz w:val="18"/>
                <w:szCs w:val="18"/>
              </w:rPr>
            </w:pPr>
            <w:r w:rsidRPr="00B74A1B">
              <w:rPr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21" w:type="pct"/>
            <w:tcBorders>
              <w:bottom w:val="single" w:sz="4" w:space="0" w:color="auto"/>
              <w:right w:val="nil"/>
            </w:tcBorders>
          </w:tcPr>
          <w:p w14:paraId="74841887" w14:textId="437B3CF2" w:rsidR="008B644D" w:rsidRPr="00B74A1B" w:rsidRDefault="00B74A1B" w:rsidP="009C7634">
            <w:pPr>
              <w:rPr>
                <w:color w:val="000000" w:themeColor="text1"/>
                <w:sz w:val="18"/>
                <w:szCs w:val="18"/>
              </w:rPr>
            </w:pPr>
            <w:r w:rsidRPr="00B74A1B">
              <w:rPr>
                <w:color w:val="000000" w:themeColor="text1"/>
                <w:sz w:val="18"/>
                <w:szCs w:val="18"/>
              </w:rPr>
              <w:t>Doubtful</w:t>
            </w:r>
          </w:p>
        </w:tc>
        <w:tc>
          <w:tcPr>
            <w:tcW w:w="913" w:type="pct"/>
            <w:tcBorders>
              <w:left w:val="nil"/>
              <w:bottom w:val="single" w:sz="4" w:space="0" w:color="auto"/>
            </w:tcBorders>
          </w:tcPr>
          <w:p w14:paraId="63008438" w14:textId="72B2BDB9" w:rsidR="008B644D" w:rsidRPr="00B74A1B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B74A1B">
              <w:rPr>
                <w:color w:val="000000" w:themeColor="text1"/>
                <w:sz w:val="18"/>
                <w:szCs w:val="18"/>
              </w:rPr>
              <w:t>Significantly correlated with</w:t>
            </w:r>
            <w:r w:rsidR="00B74A1B" w:rsidRPr="00B74A1B">
              <w:rPr>
                <w:color w:val="000000" w:themeColor="text1"/>
                <w:sz w:val="18"/>
                <w:szCs w:val="18"/>
              </w:rPr>
              <w:t xml:space="preserve"> scores on similar scales</w:t>
            </w:r>
            <w:r w:rsidRPr="00B74A1B">
              <w:rPr>
                <w:color w:val="000000" w:themeColor="text1"/>
                <w:sz w:val="18"/>
                <w:szCs w:val="18"/>
              </w:rPr>
              <w:t xml:space="preserve"> (r=0.40-0.73; p=.001). </w:t>
            </w:r>
          </w:p>
        </w:tc>
      </w:tr>
      <w:tr w:rsidR="006D5F59" w:rsidRPr="00C971BF" w14:paraId="0E5629A3" w14:textId="77777777" w:rsidTr="008A49BC">
        <w:tc>
          <w:tcPr>
            <w:tcW w:w="5000" w:type="pct"/>
            <w:gridSpan w:val="7"/>
          </w:tcPr>
          <w:p w14:paraId="34CF32C8" w14:textId="77777777" w:rsidR="006D5F59" w:rsidRPr="00BC133C" w:rsidRDefault="006D5F59" w:rsidP="00E73D2B">
            <w:pPr>
              <w:rPr>
                <w:b/>
                <w:bCs/>
                <w:sz w:val="18"/>
                <w:szCs w:val="18"/>
              </w:rPr>
            </w:pPr>
            <w:r w:rsidRPr="00BC133C">
              <w:rPr>
                <w:b/>
                <w:bCs/>
                <w:color w:val="000000" w:themeColor="text1"/>
              </w:rPr>
              <w:t>Construct: F</w:t>
            </w:r>
            <w:r>
              <w:rPr>
                <w:b/>
                <w:bCs/>
                <w:color w:val="000000" w:themeColor="text1"/>
              </w:rPr>
              <w:t>ear of Falling</w:t>
            </w:r>
          </w:p>
          <w:p w14:paraId="0BDBE7BE" w14:textId="77777777" w:rsidR="006D5F59" w:rsidRPr="00C971BF" w:rsidRDefault="006D5F59" w:rsidP="00E73D2B">
            <w:pPr>
              <w:rPr>
                <w:sz w:val="18"/>
                <w:szCs w:val="18"/>
              </w:rPr>
            </w:pPr>
          </w:p>
        </w:tc>
      </w:tr>
      <w:tr w:rsidR="008B644D" w:rsidRPr="00B605CD" w14:paraId="7C42E9D2" w14:textId="4DC2AC85" w:rsidTr="008A49BC">
        <w:tc>
          <w:tcPr>
            <w:tcW w:w="450" w:type="pct"/>
          </w:tcPr>
          <w:p w14:paraId="2E112390" w14:textId="0203E4BE" w:rsidR="008B644D" w:rsidRPr="00B605CD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B605CD">
              <w:rPr>
                <w:color w:val="000000" w:themeColor="text1"/>
                <w:sz w:val="18"/>
                <w:szCs w:val="18"/>
              </w:rPr>
              <w:t>Fear of Falling Questionnaire-revised (FFQ-R) 15 item and 6 item</w:t>
            </w:r>
          </w:p>
          <w:p w14:paraId="628E11F8" w14:textId="2A2E2E0C" w:rsidR="008B644D" w:rsidRPr="00B605CD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B605CD">
              <w:rPr>
                <w:color w:val="000000" w:themeColor="text1"/>
                <w:sz w:val="18"/>
                <w:szCs w:val="18"/>
              </w:rPr>
              <w:t>(Bower et al., 2015)</w:t>
            </w:r>
          </w:p>
          <w:p w14:paraId="3FE8B36F" w14:textId="77777777" w:rsidR="008B644D" w:rsidRPr="00B605CD" w:rsidRDefault="008B644D" w:rsidP="009C763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58" w:type="pct"/>
            <w:tcBorders>
              <w:bottom w:val="single" w:sz="4" w:space="0" w:color="auto"/>
              <w:right w:val="nil"/>
            </w:tcBorders>
          </w:tcPr>
          <w:p w14:paraId="5076D91E" w14:textId="74D9A6BA" w:rsidR="008B644D" w:rsidRPr="00B605CD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0" w:type="pct"/>
            <w:tcBorders>
              <w:left w:val="nil"/>
              <w:bottom w:val="single" w:sz="4" w:space="0" w:color="auto"/>
            </w:tcBorders>
          </w:tcPr>
          <w:p w14:paraId="7644A0DF" w14:textId="5CDE1904" w:rsidR="008B644D" w:rsidRPr="00B605CD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38" w:type="pct"/>
            <w:tcBorders>
              <w:bottom w:val="single" w:sz="4" w:space="0" w:color="auto"/>
              <w:right w:val="nil"/>
            </w:tcBorders>
          </w:tcPr>
          <w:p w14:paraId="51173EC7" w14:textId="22A737EA" w:rsidR="008B644D" w:rsidRDefault="001950EC" w:rsidP="001950E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</w:tcBorders>
          </w:tcPr>
          <w:p w14:paraId="226CA22F" w14:textId="231B611B" w:rsidR="008B644D" w:rsidRDefault="000E64B4" w:rsidP="009C763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21" w:type="pct"/>
            <w:tcBorders>
              <w:bottom w:val="single" w:sz="4" w:space="0" w:color="auto"/>
              <w:right w:val="nil"/>
            </w:tcBorders>
          </w:tcPr>
          <w:p w14:paraId="09D79A68" w14:textId="4EB24DC2" w:rsidR="008B644D" w:rsidRDefault="00AD7BD8" w:rsidP="009C763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dequate</w:t>
            </w:r>
          </w:p>
        </w:tc>
        <w:tc>
          <w:tcPr>
            <w:tcW w:w="913" w:type="pct"/>
            <w:tcBorders>
              <w:left w:val="nil"/>
              <w:bottom w:val="single" w:sz="4" w:space="0" w:color="auto"/>
            </w:tcBorders>
          </w:tcPr>
          <w:p w14:paraId="2A0D3872" w14:textId="01A03D12" w:rsidR="008B644D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B605CD">
              <w:rPr>
                <w:color w:val="000000" w:themeColor="text1"/>
                <w:sz w:val="18"/>
                <w:szCs w:val="18"/>
              </w:rPr>
              <w:t xml:space="preserve">Convergent validity: Pearson correlations with the Short FES-I and other measures were similar for both the 6-item and 15-item scale (r = 0.43 and 0.42 </w:t>
            </w:r>
            <w:r w:rsidRPr="00B605CD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B605CD">
              <w:rPr>
                <w:color w:val="000000" w:themeColor="text1"/>
                <w:sz w:val="18"/>
                <w:szCs w:val="18"/>
              </w:rPr>
              <w:t xml:space="preserve"> &lt; 0.001)</w:t>
            </w:r>
          </w:p>
          <w:p w14:paraId="757416EB" w14:textId="77777777" w:rsidR="008B644D" w:rsidRDefault="008B644D" w:rsidP="00575E12">
            <w:pPr>
              <w:rPr>
                <w:color w:val="000000" w:themeColor="text1"/>
                <w:sz w:val="18"/>
                <w:szCs w:val="18"/>
              </w:rPr>
            </w:pPr>
          </w:p>
          <w:p w14:paraId="40615A56" w14:textId="583B4933" w:rsidR="008B644D" w:rsidRPr="00575E12" w:rsidRDefault="008B644D" w:rsidP="00575E12">
            <w:pPr>
              <w:ind w:firstLine="720"/>
              <w:rPr>
                <w:sz w:val="18"/>
                <w:szCs w:val="18"/>
              </w:rPr>
            </w:pPr>
          </w:p>
        </w:tc>
      </w:tr>
      <w:tr w:rsidR="008B644D" w:rsidRPr="00BC5141" w14:paraId="2E8C05EE" w14:textId="72878C79" w:rsidTr="008A49BC">
        <w:tc>
          <w:tcPr>
            <w:tcW w:w="450" w:type="pct"/>
          </w:tcPr>
          <w:p w14:paraId="30AB928F" w14:textId="77777777" w:rsidR="008B644D" w:rsidRPr="00BC5141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BC5141">
              <w:rPr>
                <w:color w:val="000000" w:themeColor="text1"/>
                <w:sz w:val="18"/>
                <w:szCs w:val="18"/>
              </w:rPr>
              <w:t xml:space="preserve">FFQ-R </w:t>
            </w:r>
          </w:p>
          <w:p w14:paraId="560D2069" w14:textId="78A01752" w:rsidR="008B644D" w:rsidRPr="00BC5141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BC5141">
              <w:rPr>
                <w:color w:val="000000" w:themeColor="text1"/>
                <w:sz w:val="18"/>
                <w:szCs w:val="18"/>
              </w:rPr>
              <w:t>(Dautel et al., 2021)</w:t>
            </w:r>
          </w:p>
          <w:p w14:paraId="50A14C89" w14:textId="77777777" w:rsidR="008B644D" w:rsidRPr="00BC5141" w:rsidRDefault="008B644D" w:rsidP="009C7634">
            <w:pPr>
              <w:rPr>
                <w:color w:val="000000" w:themeColor="text1"/>
                <w:sz w:val="18"/>
                <w:szCs w:val="18"/>
              </w:rPr>
            </w:pPr>
          </w:p>
          <w:p w14:paraId="57020F4A" w14:textId="77777777" w:rsidR="008B644D" w:rsidRPr="00BC5141" w:rsidRDefault="008B644D" w:rsidP="009C763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58" w:type="pct"/>
            <w:tcBorders>
              <w:bottom w:val="single" w:sz="4" w:space="0" w:color="auto"/>
              <w:right w:val="nil"/>
            </w:tcBorders>
          </w:tcPr>
          <w:p w14:paraId="3AE75CE2" w14:textId="1FC0AB6E" w:rsidR="008B644D" w:rsidRPr="00BC5141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dequate</w:t>
            </w:r>
          </w:p>
        </w:tc>
        <w:tc>
          <w:tcPr>
            <w:tcW w:w="970" w:type="pct"/>
            <w:tcBorders>
              <w:left w:val="nil"/>
              <w:bottom w:val="single" w:sz="4" w:space="0" w:color="auto"/>
            </w:tcBorders>
          </w:tcPr>
          <w:p w14:paraId="0516F2F3" w14:textId="5E1CA59C" w:rsidR="008B644D" w:rsidRPr="00BC5141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ostly comparable measurement properties to the English version. Different test-retest time periods</w:t>
            </w:r>
          </w:p>
        </w:tc>
        <w:tc>
          <w:tcPr>
            <w:tcW w:w="938" w:type="pct"/>
            <w:tcBorders>
              <w:bottom w:val="single" w:sz="4" w:space="0" w:color="auto"/>
              <w:right w:val="nil"/>
            </w:tcBorders>
          </w:tcPr>
          <w:p w14:paraId="4AD6BAF2" w14:textId="7E24C06D" w:rsidR="008B644D" w:rsidRDefault="00154BA2" w:rsidP="001950E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</w:tcBorders>
          </w:tcPr>
          <w:p w14:paraId="6A20DCCE" w14:textId="3DCD0AD1" w:rsidR="008B644D" w:rsidRDefault="00154BA2" w:rsidP="009C763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21" w:type="pct"/>
            <w:tcBorders>
              <w:bottom w:val="single" w:sz="4" w:space="0" w:color="auto"/>
              <w:right w:val="nil"/>
            </w:tcBorders>
          </w:tcPr>
          <w:p w14:paraId="41861068" w14:textId="51A25375" w:rsidR="008B644D" w:rsidRDefault="00AD7BD8" w:rsidP="009C763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dequate</w:t>
            </w:r>
          </w:p>
        </w:tc>
        <w:tc>
          <w:tcPr>
            <w:tcW w:w="913" w:type="pct"/>
            <w:tcBorders>
              <w:left w:val="nil"/>
              <w:bottom w:val="single" w:sz="4" w:space="0" w:color="auto"/>
            </w:tcBorders>
          </w:tcPr>
          <w:p w14:paraId="36D0EB51" w14:textId="77777777" w:rsidR="008B644D" w:rsidRPr="00BC5141" w:rsidRDefault="008B644D" w:rsidP="00AB43E7">
            <w:pPr>
              <w:rPr>
                <w:color w:val="000000" w:themeColor="text1"/>
                <w:sz w:val="18"/>
                <w:szCs w:val="18"/>
              </w:rPr>
            </w:pPr>
            <w:r w:rsidRPr="00BC5141">
              <w:rPr>
                <w:color w:val="000000" w:themeColor="text1"/>
                <w:sz w:val="18"/>
                <w:szCs w:val="18"/>
              </w:rPr>
              <w:t xml:space="preserve">Moderately correlated with the Short FES-I </w:t>
            </w:r>
          </w:p>
          <w:p w14:paraId="5524F072" w14:textId="07E04929" w:rsidR="008B644D" w:rsidRDefault="008B644D" w:rsidP="00D4041E">
            <w:pPr>
              <w:rPr>
                <w:color w:val="000000" w:themeColor="text1"/>
                <w:sz w:val="18"/>
                <w:szCs w:val="18"/>
              </w:rPr>
            </w:pPr>
            <w:r w:rsidRPr="00BC5141">
              <w:rPr>
                <w:color w:val="000000" w:themeColor="text1"/>
                <w:sz w:val="18"/>
                <w:szCs w:val="18"/>
              </w:rPr>
              <w:t>(r = 0.51)</w:t>
            </w:r>
            <w:r>
              <w:rPr>
                <w:color w:val="000000" w:themeColor="text1"/>
                <w:sz w:val="18"/>
                <w:szCs w:val="18"/>
              </w:rPr>
              <w:t>, as well as other measures</w:t>
            </w:r>
          </w:p>
        </w:tc>
      </w:tr>
      <w:tr w:rsidR="00B74A1B" w:rsidRPr="00B74A1B" w14:paraId="7AB10C15" w14:textId="72B3E54B" w:rsidTr="008A49BC">
        <w:tc>
          <w:tcPr>
            <w:tcW w:w="450" w:type="pct"/>
          </w:tcPr>
          <w:p w14:paraId="75298E0B" w14:textId="73D948F5" w:rsidR="008B644D" w:rsidRPr="00B74A1B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B74A1B">
              <w:rPr>
                <w:color w:val="000000" w:themeColor="text1"/>
                <w:sz w:val="18"/>
                <w:szCs w:val="18"/>
              </w:rPr>
              <w:t>Fear of Falling While Hospitalized Scale (Twibell et al., 2015)</w:t>
            </w:r>
          </w:p>
          <w:p w14:paraId="727E4C8A" w14:textId="77777777" w:rsidR="008B644D" w:rsidRPr="00B74A1B" w:rsidRDefault="008B644D" w:rsidP="009C763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58" w:type="pct"/>
            <w:tcBorders>
              <w:right w:val="nil"/>
            </w:tcBorders>
          </w:tcPr>
          <w:p w14:paraId="44530D22" w14:textId="17F75E8A" w:rsidR="008B644D" w:rsidRPr="00B74A1B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74A1B">
              <w:rPr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70" w:type="pct"/>
            <w:tcBorders>
              <w:left w:val="nil"/>
            </w:tcBorders>
          </w:tcPr>
          <w:p w14:paraId="11670784" w14:textId="07F285E4" w:rsidR="008B644D" w:rsidRPr="00B74A1B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74A1B">
              <w:rPr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38" w:type="pct"/>
            <w:tcBorders>
              <w:bottom w:val="single" w:sz="4" w:space="0" w:color="auto"/>
              <w:right w:val="nil"/>
            </w:tcBorders>
          </w:tcPr>
          <w:p w14:paraId="54BBAE5A" w14:textId="497D378E" w:rsidR="008B644D" w:rsidRPr="00B74A1B" w:rsidRDefault="007362D1" w:rsidP="001950E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74A1B"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</w:tcBorders>
          </w:tcPr>
          <w:p w14:paraId="5501A3F5" w14:textId="604EC8E1" w:rsidR="008B644D" w:rsidRPr="00B74A1B" w:rsidRDefault="007362D1" w:rsidP="009C7634">
            <w:pPr>
              <w:rPr>
                <w:color w:val="000000" w:themeColor="text1"/>
                <w:sz w:val="18"/>
                <w:szCs w:val="18"/>
              </w:rPr>
            </w:pPr>
            <w:r w:rsidRPr="00B74A1B">
              <w:rPr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21" w:type="pct"/>
            <w:tcBorders>
              <w:bottom w:val="single" w:sz="4" w:space="0" w:color="auto"/>
              <w:right w:val="nil"/>
            </w:tcBorders>
          </w:tcPr>
          <w:p w14:paraId="15634ADF" w14:textId="0D324CC8" w:rsidR="008B644D" w:rsidRPr="00B74A1B" w:rsidRDefault="006A5476" w:rsidP="009C7634">
            <w:pPr>
              <w:rPr>
                <w:color w:val="000000" w:themeColor="text1"/>
                <w:sz w:val="18"/>
                <w:szCs w:val="18"/>
              </w:rPr>
            </w:pPr>
            <w:r w:rsidRPr="00B74A1B">
              <w:rPr>
                <w:color w:val="000000" w:themeColor="text1"/>
                <w:sz w:val="18"/>
                <w:szCs w:val="18"/>
              </w:rPr>
              <w:t>Doubtful</w:t>
            </w:r>
          </w:p>
        </w:tc>
        <w:tc>
          <w:tcPr>
            <w:tcW w:w="913" w:type="pct"/>
            <w:tcBorders>
              <w:left w:val="nil"/>
              <w:bottom w:val="single" w:sz="4" w:space="0" w:color="auto"/>
            </w:tcBorders>
          </w:tcPr>
          <w:p w14:paraId="7A7058A4" w14:textId="4C190EA0" w:rsidR="008B644D" w:rsidRPr="00B74A1B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B74A1B">
              <w:rPr>
                <w:color w:val="000000" w:themeColor="text1"/>
                <w:sz w:val="18"/>
                <w:szCs w:val="18"/>
              </w:rPr>
              <w:t xml:space="preserve">Significantly correlated with </w:t>
            </w:r>
            <w:r w:rsidR="006A5476" w:rsidRPr="00B74A1B">
              <w:rPr>
                <w:color w:val="000000" w:themeColor="text1"/>
                <w:sz w:val="18"/>
                <w:szCs w:val="18"/>
              </w:rPr>
              <w:t>scores on similar scale</w:t>
            </w:r>
            <w:r w:rsidR="00B74A1B" w:rsidRPr="00B74A1B">
              <w:rPr>
                <w:color w:val="000000" w:themeColor="text1"/>
                <w:sz w:val="18"/>
                <w:szCs w:val="18"/>
              </w:rPr>
              <w:t>s</w:t>
            </w:r>
            <w:r w:rsidR="006A5476" w:rsidRPr="00B74A1B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B74A1B">
              <w:rPr>
                <w:color w:val="000000" w:themeColor="text1"/>
                <w:sz w:val="18"/>
                <w:szCs w:val="18"/>
              </w:rPr>
              <w:t xml:space="preserve">(r=0.40-0.73; p=.001). </w:t>
            </w:r>
          </w:p>
        </w:tc>
      </w:tr>
      <w:tr w:rsidR="00AF3322" w:rsidRPr="00C971BF" w14:paraId="4E1F0B01" w14:textId="77777777" w:rsidTr="008A49BC">
        <w:tc>
          <w:tcPr>
            <w:tcW w:w="5000" w:type="pct"/>
            <w:gridSpan w:val="7"/>
          </w:tcPr>
          <w:p w14:paraId="1000BFAC" w14:textId="152F3D3F" w:rsidR="00AF3322" w:rsidRPr="00BC133C" w:rsidRDefault="00AF3322" w:rsidP="00E73D2B">
            <w:pPr>
              <w:rPr>
                <w:b/>
                <w:bCs/>
                <w:sz w:val="18"/>
                <w:szCs w:val="18"/>
              </w:rPr>
            </w:pPr>
            <w:r w:rsidRPr="00BC133C">
              <w:rPr>
                <w:b/>
                <w:bCs/>
                <w:color w:val="000000" w:themeColor="text1"/>
              </w:rPr>
              <w:t xml:space="preserve">Construct: </w:t>
            </w:r>
            <w:r w:rsidR="002404EB">
              <w:rPr>
                <w:b/>
                <w:bCs/>
                <w:color w:val="000000" w:themeColor="text1"/>
              </w:rPr>
              <w:t>Falls Risk Awareness</w:t>
            </w:r>
          </w:p>
          <w:p w14:paraId="07C5E641" w14:textId="77777777" w:rsidR="00AF3322" w:rsidRPr="00C971BF" w:rsidRDefault="00AF3322" w:rsidP="00E73D2B">
            <w:pPr>
              <w:rPr>
                <w:sz w:val="18"/>
                <w:szCs w:val="18"/>
              </w:rPr>
            </w:pPr>
          </w:p>
        </w:tc>
      </w:tr>
      <w:tr w:rsidR="008B644D" w:rsidRPr="004E3557" w14:paraId="0B36250B" w14:textId="3DB5F0B6" w:rsidTr="008A49BC">
        <w:tc>
          <w:tcPr>
            <w:tcW w:w="450" w:type="pct"/>
          </w:tcPr>
          <w:p w14:paraId="7159F904" w14:textId="77777777" w:rsidR="008B644D" w:rsidRPr="004E3557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4E3557">
              <w:rPr>
                <w:color w:val="000000" w:themeColor="text1"/>
                <w:sz w:val="18"/>
                <w:szCs w:val="18"/>
              </w:rPr>
              <w:t>Self-Awareness of Falls in Elderly (SAFE) scale</w:t>
            </w:r>
          </w:p>
          <w:p w14:paraId="23B2F5B5" w14:textId="2ABECD60" w:rsidR="008B644D" w:rsidRPr="004E3557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4E3557">
              <w:rPr>
                <w:color w:val="000000" w:themeColor="text1"/>
                <w:sz w:val="18"/>
                <w:szCs w:val="18"/>
              </w:rPr>
              <w:t>(Birgil</w:t>
            </w:r>
            <w:r>
              <w:rPr>
                <w:color w:val="000000" w:themeColor="text1"/>
                <w:sz w:val="18"/>
                <w:szCs w:val="18"/>
              </w:rPr>
              <w:t>i</w:t>
            </w:r>
            <w:r w:rsidRPr="004E3557">
              <w:rPr>
                <w:color w:val="000000" w:themeColor="text1"/>
                <w:sz w:val="18"/>
                <w:szCs w:val="18"/>
              </w:rPr>
              <w:t xml:space="preserve"> et al., 2022)</w:t>
            </w:r>
          </w:p>
        </w:tc>
        <w:tc>
          <w:tcPr>
            <w:tcW w:w="358" w:type="pct"/>
            <w:tcBorders>
              <w:bottom w:val="single" w:sz="4" w:space="0" w:color="auto"/>
              <w:right w:val="nil"/>
            </w:tcBorders>
          </w:tcPr>
          <w:p w14:paraId="1146C645" w14:textId="378CAA8D" w:rsidR="008B644D" w:rsidRPr="004E3557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Very good</w:t>
            </w:r>
          </w:p>
        </w:tc>
        <w:tc>
          <w:tcPr>
            <w:tcW w:w="970" w:type="pct"/>
            <w:tcBorders>
              <w:left w:val="nil"/>
              <w:bottom w:val="single" w:sz="4" w:space="0" w:color="auto"/>
            </w:tcBorders>
          </w:tcPr>
          <w:p w14:paraId="34A7FBB4" w14:textId="2E3998E2" w:rsidR="008B644D" w:rsidRPr="004E3557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Similar measurement properties to the English version (Shyu et al., 2018)</w:t>
            </w:r>
          </w:p>
        </w:tc>
        <w:tc>
          <w:tcPr>
            <w:tcW w:w="938" w:type="pct"/>
            <w:tcBorders>
              <w:bottom w:val="single" w:sz="4" w:space="0" w:color="auto"/>
              <w:right w:val="nil"/>
            </w:tcBorders>
          </w:tcPr>
          <w:p w14:paraId="65145EA0" w14:textId="13E79795" w:rsidR="008B644D" w:rsidRDefault="005C7D5C" w:rsidP="005C7D5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</w:tcBorders>
          </w:tcPr>
          <w:p w14:paraId="7682E1FC" w14:textId="270F267E" w:rsidR="008B644D" w:rsidRDefault="00643509" w:rsidP="009C763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  Not reported</w:t>
            </w:r>
          </w:p>
        </w:tc>
        <w:tc>
          <w:tcPr>
            <w:tcW w:w="721" w:type="pct"/>
            <w:tcBorders>
              <w:bottom w:val="single" w:sz="4" w:space="0" w:color="auto"/>
              <w:right w:val="nil"/>
            </w:tcBorders>
          </w:tcPr>
          <w:p w14:paraId="087595D8" w14:textId="4F44AAE5" w:rsidR="008B644D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</w:t>
            </w:r>
            <w:r w:rsidRPr="004E3557">
              <w:rPr>
                <w:color w:val="000000" w:themeColor="text1"/>
                <w:sz w:val="18"/>
                <w:szCs w:val="18"/>
              </w:rPr>
              <w:t>dequate</w:t>
            </w:r>
          </w:p>
        </w:tc>
        <w:tc>
          <w:tcPr>
            <w:tcW w:w="913" w:type="pct"/>
            <w:tcBorders>
              <w:left w:val="nil"/>
              <w:bottom w:val="single" w:sz="4" w:space="0" w:color="auto"/>
            </w:tcBorders>
          </w:tcPr>
          <w:p w14:paraId="3D9F87E7" w14:textId="138FF00E" w:rsidR="008B644D" w:rsidRDefault="008B644D" w:rsidP="00AB07D4">
            <w:pPr>
              <w:rPr>
                <w:color w:val="000000" w:themeColor="text1"/>
                <w:sz w:val="18"/>
                <w:szCs w:val="18"/>
              </w:rPr>
            </w:pPr>
            <w:r w:rsidRPr="004E3557">
              <w:rPr>
                <w:color w:val="000000" w:themeColor="text1"/>
                <w:sz w:val="18"/>
                <w:szCs w:val="18"/>
              </w:rPr>
              <w:t>Total scale correlation values of the items are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4E3557">
              <w:rPr>
                <w:color w:val="000000" w:themeColor="text1"/>
                <w:sz w:val="18"/>
                <w:szCs w:val="18"/>
              </w:rPr>
              <w:t>between 0.294 and 0.601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14:paraId="07E0591A" w14:textId="2C2D7CB0" w:rsidR="008B644D" w:rsidRDefault="008B644D" w:rsidP="00AB07D4">
            <w:pPr>
              <w:rPr>
                <w:color w:val="000000" w:themeColor="text1"/>
                <w:sz w:val="18"/>
                <w:szCs w:val="18"/>
              </w:rPr>
            </w:pPr>
            <w:r w:rsidRPr="004E3557">
              <w:rPr>
                <w:color w:val="000000" w:themeColor="text1"/>
                <w:sz w:val="18"/>
                <w:szCs w:val="18"/>
              </w:rPr>
              <w:t>(</w:t>
            </w:r>
            <w:r w:rsidRPr="004E3557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4E3557">
              <w:rPr>
                <w:color w:val="000000" w:themeColor="text1"/>
                <w:sz w:val="18"/>
                <w:szCs w:val="18"/>
              </w:rPr>
              <w:t xml:space="preserve"> &lt;0.05)</w:t>
            </w:r>
          </w:p>
        </w:tc>
      </w:tr>
      <w:tr w:rsidR="008B644D" w:rsidRPr="0016070C" w14:paraId="0210712E" w14:textId="31536C20" w:rsidTr="008A49BC">
        <w:tc>
          <w:tcPr>
            <w:tcW w:w="450" w:type="pct"/>
          </w:tcPr>
          <w:p w14:paraId="3AA6D60B" w14:textId="53C866ED" w:rsidR="008B644D" w:rsidRPr="0016070C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16070C">
              <w:rPr>
                <w:color w:val="000000" w:themeColor="text1"/>
                <w:sz w:val="18"/>
                <w:szCs w:val="18"/>
              </w:rPr>
              <w:t>SAFE scale</w:t>
            </w:r>
          </w:p>
          <w:p w14:paraId="2A21CBED" w14:textId="7186F80D" w:rsidR="008B644D" w:rsidRPr="0016070C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16070C">
              <w:rPr>
                <w:color w:val="000000" w:themeColor="text1"/>
                <w:sz w:val="18"/>
                <w:szCs w:val="18"/>
              </w:rPr>
              <w:t>(Shyu et al., 2018)</w:t>
            </w:r>
          </w:p>
        </w:tc>
        <w:tc>
          <w:tcPr>
            <w:tcW w:w="358" w:type="pct"/>
            <w:tcBorders>
              <w:bottom w:val="single" w:sz="4" w:space="0" w:color="auto"/>
              <w:right w:val="nil"/>
            </w:tcBorders>
          </w:tcPr>
          <w:p w14:paraId="39538363" w14:textId="193BD5D9" w:rsidR="008B644D" w:rsidRPr="0016070C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0" w:type="pct"/>
            <w:tcBorders>
              <w:left w:val="nil"/>
              <w:bottom w:val="single" w:sz="4" w:space="0" w:color="auto"/>
            </w:tcBorders>
          </w:tcPr>
          <w:p w14:paraId="70805731" w14:textId="278798A3" w:rsidR="008B644D" w:rsidRPr="0016070C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38" w:type="pct"/>
            <w:tcBorders>
              <w:bottom w:val="single" w:sz="4" w:space="0" w:color="auto"/>
              <w:right w:val="nil"/>
            </w:tcBorders>
          </w:tcPr>
          <w:p w14:paraId="450BD31A" w14:textId="1150163D" w:rsidR="008B644D" w:rsidRDefault="008C58F6" w:rsidP="005C7D5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</w:tcBorders>
          </w:tcPr>
          <w:p w14:paraId="112E2983" w14:textId="3A45580F" w:rsidR="008B644D" w:rsidRDefault="008C58F6" w:rsidP="009C763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21" w:type="pct"/>
            <w:tcBorders>
              <w:bottom w:val="single" w:sz="4" w:space="0" w:color="auto"/>
              <w:right w:val="nil"/>
            </w:tcBorders>
          </w:tcPr>
          <w:p w14:paraId="3FBF6DF1" w14:textId="5489F921" w:rsidR="008B644D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16070C">
              <w:rPr>
                <w:color w:val="000000" w:themeColor="text1"/>
                <w:sz w:val="18"/>
                <w:szCs w:val="18"/>
              </w:rPr>
              <w:t>Adequate</w:t>
            </w:r>
          </w:p>
        </w:tc>
        <w:tc>
          <w:tcPr>
            <w:tcW w:w="913" w:type="pct"/>
            <w:tcBorders>
              <w:left w:val="nil"/>
              <w:bottom w:val="single" w:sz="4" w:space="0" w:color="auto"/>
            </w:tcBorders>
          </w:tcPr>
          <w:p w14:paraId="3256F04B" w14:textId="77777777" w:rsidR="008B644D" w:rsidRPr="0016070C" w:rsidRDefault="008B644D" w:rsidP="00AB07D4">
            <w:pPr>
              <w:rPr>
                <w:color w:val="000000" w:themeColor="text1"/>
                <w:sz w:val="18"/>
                <w:szCs w:val="18"/>
              </w:rPr>
            </w:pPr>
            <w:r w:rsidRPr="00B23188">
              <w:rPr>
                <w:b/>
                <w:bCs/>
                <w:color w:val="000000" w:themeColor="text1"/>
                <w:sz w:val="18"/>
                <w:szCs w:val="18"/>
              </w:rPr>
              <w:t>Concurrent validity:</w:t>
            </w:r>
            <w:r w:rsidRPr="0016070C">
              <w:rPr>
                <w:color w:val="000000" w:themeColor="text1"/>
                <w:sz w:val="18"/>
                <w:szCs w:val="18"/>
              </w:rPr>
              <w:t xml:space="preserve"> Negative correlation was observed with </w:t>
            </w:r>
          </w:p>
          <w:p w14:paraId="6867CBBC" w14:textId="4C4D3793" w:rsidR="008B644D" w:rsidRDefault="008B644D" w:rsidP="00AB07D4">
            <w:pPr>
              <w:rPr>
                <w:color w:val="000000" w:themeColor="text1"/>
                <w:sz w:val="18"/>
                <w:szCs w:val="18"/>
              </w:rPr>
            </w:pPr>
            <w:r w:rsidRPr="0016070C">
              <w:rPr>
                <w:color w:val="000000" w:themeColor="text1"/>
                <w:sz w:val="18"/>
                <w:szCs w:val="18"/>
              </w:rPr>
              <w:t>r=-0.71 (</w:t>
            </w:r>
            <w:r w:rsidRPr="0016070C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16070C">
              <w:rPr>
                <w:color w:val="000000" w:themeColor="text1"/>
                <w:sz w:val="18"/>
                <w:szCs w:val="18"/>
              </w:rPr>
              <w:t>&lt;.001), which means that people who experienced more falls in the previous year had lower self-awareness of falls risk</w:t>
            </w:r>
          </w:p>
        </w:tc>
      </w:tr>
      <w:tr w:rsidR="008B644D" w:rsidRPr="00DC291C" w14:paraId="47F8CC4D" w14:textId="34FBC033" w:rsidTr="008A49BC">
        <w:tc>
          <w:tcPr>
            <w:tcW w:w="450" w:type="pct"/>
          </w:tcPr>
          <w:p w14:paraId="2EC28C7A" w14:textId="77777777" w:rsidR="008B644D" w:rsidRPr="00DC291C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DC291C">
              <w:rPr>
                <w:color w:val="000000" w:themeColor="text1"/>
                <w:sz w:val="18"/>
                <w:szCs w:val="18"/>
              </w:rPr>
              <w:t>Self-Awareness of Falls Risk Measure (SAFRM)</w:t>
            </w:r>
          </w:p>
          <w:p w14:paraId="1C729ABE" w14:textId="2BC5B83E" w:rsidR="008B644D" w:rsidRPr="00DC291C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DC291C">
              <w:rPr>
                <w:color w:val="000000" w:themeColor="text1"/>
                <w:sz w:val="18"/>
                <w:szCs w:val="18"/>
              </w:rPr>
              <w:lastRenderedPageBreak/>
              <w:t>(Mihaljic et al., 2014)</w:t>
            </w:r>
          </w:p>
        </w:tc>
        <w:tc>
          <w:tcPr>
            <w:tcW w:w="358" w:type="pct"/>
            <w:tcBorders>
              <w:bottom w:val="single" w:sz="4" w:space="0" w:color="auto"/>
              <w:right w:val="nil"/>
            </w:tcBorders>
          </w:tcPr>
          <w:p w14:paraId="76AF5908" w14:textId="06303390" w:rsidR="008B644D" w:rsidRPr="00DC291C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lastRenderedPageBreak/>
              <w:t>N/A</w:t>
            </w:r>
          </w:p>
        </w:tc>
        <w:tc>
          <w:tcPr>
            <w:tcW w:w="970" w:type="pct"/>
            <w:tcBorders>
              <w:left w:val="nil"/>
              <w:bottom w:val="single" w:sz="4" w:space="0" w:color="auto"/>
            </w:tcBorders>
          </w:tcPr>
          <w:p w14:paraId="30034B82" w14:textId="796ACDCD" w:rsidR="008B644D" w:rsidRPr="00DC291C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38" w:type="pct"/>
            <w:tcBorders>
              <w:bottom w:val="single" w:sz="4" w:space="0" w:color="auto"/>
              <w:right w:val="nil"/>
            </w:tcBorders>
          </w:tcPr>
          <w:p w14:paraId="40923DAE" w14:textId="6FD65E2C" w:rsidR="008B644D" w:rsidRDefault="001950EC" w:rsidP="005C7D5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</w:tcBorders>
          </w:tcPr>
          <w:p w14:paraId="6190203C" w14:textId="2A6E9852" w:rsidR="008B644D" w:rsidRDefault="001950EC" w:rsidP="009C763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21" w:type="pct"/>
            <w:tcBorders>
              <w:bottom w:val="single" w:sz="4" w:space="0" w:color="auto"/>
              <w:right w:val="nil"/>
            </w:tcBorders>
          </w:tcPr>
          <w:p w14:paraId="0044781A" w14:textId="36F3712F" w:rsidR="008B644D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DC291C">
              <w:rPr>
                <w:color w:val="000000" w:themeColor="text1"/>
                <w:sz w:val="18"/>
                <w:szCs w:val="18"/>
              </w:rPr>
              <w:t>Very good</w:t>
            </w:r>
          </w:p>
        </w:tc>
        <w:tc>
          <w:tcPr>
            <w:tcW w:w="913" w:type="pct"/>
            <w:tcBorders>
              <w:left w:val="nil"/>
              <w:bottom w:val="single" w:sz="4" w:space="0" w:color="auto"/>
            </w:tcBorders>
          </w:tcPr>
          <w:p w14:paraId="390928B6" w14:textId="191F4D0B" w:rsidR="008B644D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B23188">
              <w:rPr>
                <w:b/>
                <w:bCs/>
                <w:color w:val="000000" w:themeColor="text1"/>
                <w:sz w:val="18"/>
                <w:szCs w:val="18"/>
              </w:rPr>
              <w:t>Convergent validity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:</w:t>
            </w:r>
            <w:r w:rsidRPr="00DC291C">
              <w:rPr>
                <w:color w:val="000000" w:themeColor="text1"/>
                <w:sz w:val="18"/>
                <w:szCs w:val="18"/>
              </w:rPr>
              <w:t xml:space="preserve"> Medium Spearman correlations with the SRSI awareness index (0.47) &amp; the SRSI strategy generation index (0.47) (</w:t>
            </w:r>
            <w:r w:rsidRPr="00DC291C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DC291C">
              <w:rPr>
                <w:color w:val="000000" w:themeColor="text1"/>
                <w:sz w:val="18"/>
                <w:szCs w:val="18"/>
              </w:rPr>
              <w:t xml:space="preserve"> &lt; 0.001)</w:t>
            </w:r>
          </w:p>
        </w:tc>
      </w:tr>
      <w:tr w:rsidR="008B644D" w:rsidRPr="000208AE" w14:paraId="2ABB363F" w14:textId="426858D6" w:rsidTr="008A49BC">
        <w:tc>
          <w:tcPr>
            <w:tcW w:w="450" w:type="pct"/>
          </w:tcPr>
          <w:p w14:paraId="780ED19E" w14:textId="77777777" w:rsidR="008B644D" w:rsidRPr="000208AE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0208AE">
              <w:rPr>
                <w:color w:val="000000" w:themeColor="text1"/>
                <w:sz w:val="18"/>
                <w:szCs w:val="18"/>
              </w:rPr>
              <w:t xml:space="preserve">Falls Risk Awareness Questionnaire (FRAQ) </w:t>
            </w:r>
          </w:p>
          <w:p w14:paraId="6B8CA011" w14:textId="77777777" w:rsidR="008B644D" w:rsidRPr="000208AE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0208AE">
              <w:rPr>
                <w:color w:val="000000" w:themeColor="text1"/>
                <w:sz w:val="18"/>
                <w:szCs w:val="18"/>
              </w:rPr>
              <w:t>(Wiens et al., 2006)</w:t>
            </w:r>
          </w:p>
          <w:p w14:paraId="0CE5AE2E" w14:textId="77777777" w:rsidR="008B644D" w:rsidRPr="000208AE" w:rsidRDefault="008B644D" w:rsidP="009C763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58" w:type="pct"/>
            <w:tcBorders>
              <w:bottom w:val="single" w:sz="4" w:space="0" w:color="auto"/>
              <w:right w:val="nil"/>
            </w:tcBorders>
          </w:tcPr>
          <w:p w14:paraId="169013E5" w14:textId="45830DA7" w:rsidR="008B644D" w:rsidRPr="000208AE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70" w:type="pct"/>
            <w:tcBorders>
              <w:left w:val="nil"/>
              <w:bottom w:val="single" w:sz="4" w:space="0" w:color="auto"/>
            </w:tcBorders>
          </w:tcPr>
          <w:p w14:paraId="370CF455" w14:textId="401CE2D8" w:rsidR="008B644D" w:rsidRPr="000208AE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38" w:type="pct"/>
            <w:tcBorders>
              <w:bottom w:val="single" w:sz="4" w:space="0" w:color="auto"/>
              <w:right w:val="nil"/>
            </w:tcBorders>
          </w:tcPr>
          <w:p w14:paraId="7AA0E226" w14:textId="36451947" w:rsidR="008B644D" w:rsidRDefault="005C7D5C" w:rsidP="005C7D5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</w:tcBorders>
          </w:tcPr>
          <w:p w14:paraId="716CC8E5" w14:textId="36B4198D" w:rsidR="008B644D" w:rsidRDefault="005C7D5C" w:rsidP="009C763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21" w:type="pct"/>
            <w:tcBorders>
              <w:bottom w:val="single" w:sz="4" w:space="0" w:color="auto"/>
              <w:right w:val="nil"/>
            </w:tcBorders>
          </w:tcPr>
          <w:p w14:paraId="08464C74" w14:textId="616AECDC" w:rsidR="008B644D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0208AE">
              <w:rPr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913" w:type="pct"/>
            <w:tcBorders>
              <w:left w:val="nil"/>
              <w:bottom w:val="single" w:sz="4" w:space="0" w:color="auto"/>
            </w:tcBorders>
          </w:tcPr>
          <w:p w14:paraId="3824E9CD" w14:textId="394A77C3" w:rsidR="008B644D" w:rsidRDefault="00386BCA" w:rsidP="009C763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omparison made to a group of health professionals who completed</w:t>
            </w:r>
            <w:r w:rsidR="00C63904">
              <w:rPr>
                <w:color w:val="000000" w:themeColor="text1"/>
                <w:sz w:val="18"/>
                <w:szCs w:val="18"/>
              </w:rPr>
              <w:t xml:space="preserve"> the same survey</w:t>
            </w:r>
            <w:r w:rsidR="000412D6">
              <w:rPr>
                <w:color w:val="000000" w:themeColor="text1"/>
                <w:sz w:val="18"/>
                <w:szCs w:val="18"/>
              </w:rPr>
              <w:t xml:space="preserve"> to establish preliminary construct validity</w:t>
            </w:r>
          </w:p>
        </w:tc>
      </w:tr>
      <w:tr w:rsidR="008B644D" w:rsidRPr="00165BAF" w14:paraId="53849CA1" w14:textId="623F1657" w:rsidTr="008A49BC">
        <w:tc>
          <w:tcPr>
            <w:tcW w:w="450" w:type="pct"/>
          </w:tcPr>
          <w:p w14:paraId="6B1CD8FD" w14:textId="77777777" w:rsidR="008B644D" w:rsidRPr="00165BAF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165BAF">
              <w:rPr>
                <w:color w:val="000000" w:themeColor="text1"/>
                <w:sz w:val="18"/>
                <w:szCs w:val="18"/>
              </w:rPr>
              <w:t>Falls Risk Perception Questionnaire (FRPQ)</w:t>
            </w:r>
          </w:p>
          <w:p w14:paraId="4CBD5466" w14:textId="77777777" w:rsidR="008B644D" w:rsidRPr="00165BAF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165BAF">
              <w:rPr>
                <w:color w:val="000000" w:themeColor="text1"/>
                <w:sz w:val="18"/>
                <w:szCs w:val="18"/>
              </w:rPr>
              <w:t>(Choi et al., 2020)</w:t>
            </w:r>
          </w:p>
        </w:tc>
        <w:tc>
          <w:tcPr>
            <w:tcW w:w="358" w:type="pct"/>
            <w:tcBorders>
              <w:bottom w:val="single" w:sz="4" w:space="0" w:color="auto"/>
              <w:right w:val="nil"/>
            </w:tcBorders>
          </w:tcPr>
          <w:p w14:paraId="49055679" w14:textId="2D0CCAA7" w:rsidR="008B644D" w:rsidRPr="00165BAF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0" w:type="pct"/>
            <w:tcBorders>
              <w:left w:val="nil"/>
              <w:bottom w:val="single" w:sz="4" w:space="0" w:color="auto"/>
            </w:tcBorders>
          </w:tcPr>
          <w:p w14:paraId="06DBC3E1" w14:textId="5EC7274E" w:rsidR="008B644D" w:rsidRPr="00165BAF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38" w:type="pct"/>
            <w:tcBorders>
              <w:bottom w:val="single" w:sz="4" w:space="0" w:color="auto"/>
              <w:right w:val="nil"/>
            </w:tcBorders>
          </w:tcPr>
          <w:p w14:paraId="62BFE0B0" w14:textId="019E302B" w:rsidR="008B644D" w:rsidRDefault="002E181B" w:rsidP="005C7D5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</w:tcBorders>
          </w:tcPr>
          <w:p w14:paraId="5B5E3A87" w14:textId="6F423BEA" w:rsidR="008B644D" w:rsidRDefault="00692B7C" w:rsidP="009C763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21" w:type="pct"/>
            <w:tcBorders>
              <w:bottom w:val="single" w:sz="4" w:space="0" w:color="auto"/>
              <w:right w:val="nil"/>
            </w:tcBorders>
          </w:tcPr>
          <w:p w14:paraId="3D0715E1" w14:textId="1ED952C3" w:rsidR="008B644D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165BAF">
              <w:rPr>
                <w:color w:val="000000" w:themeColor="text1"/>
                <w:sz w:val="18"/>
                <w:szCs w:val="18"/>
              </w:rPr>
              <w:t>Very good</w:t>
            </w:r>
          </w:p>
        </w:tc>
        <w:tc>
          <w:tcPr>
            <w:tcW w:w="913" w:type="pct"/>
            <w:tcBorders>
              <w:left w:val="nil"/>
              <w:bottom w:val="single" w:sz="4" w:space="0" w:color="auto"/>
            </w:tcBorders>
          </w:tcPr>
          <w:p w14:paraId="2948E1F8" w14:textId="477EC190" w:rsidR="008B644D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B23188">
              <w:rPr>
                <w:b/>
                <w:bCs/>
                <w:color w:val="000000" w:themeColor="text1"/>
                <w:sz w:val="18"/>
                <w:szCs w:val="18"/>
              </w:rPr>
              <w:t>Convergent validity:</w:t>
            </w:r>
            <w:r w:rsidRPr="00165BAF">
              <w:rPr>
                <w:color w:val="000000" w:themeColor="text1"/>
                <w:sz w:val="18"/>
                <w:szCs w:val="18"/>
              </w:rPr>
              <w:t xml:space="preserve"> Pearson correlation coefficient shows a positive correlation with the K</w:t>
            </w:r>
            <w:r>
              <w:rPr>
                <w:color w:val="000000" w:themeColor="text1"/>
                <w:sz w:val="18"/>
                <w:szCs w:val="18"/>
              </w:rPr>
              <w:t xml:space="preserve">orean </w:t>
            </w:r>
            <w:r w:rsidRPr="00165BAF">
              <w:rPr>
                <w:color w:val="000000" w:themeColor="text1"/>
                <w:sz w:val="18"/>
                <w:szCs w:val="18"/>
              </w:rPr>
              <w:t>FES-I (r = 0.735) and MFS (r = 0.392)</w:t>
            </w:r>
          </w:p>
        </w:tc>
      </w:tr>
      <w:tr w:rsidR="008A49BC" w:rsidRPr="00C971BF" w14:paraId="13664CAB" w14:textId="77777777" w:rsidTr="008A49BC">
        <w:tc>
          <w:tcPr>
            <w:tcW w:w="5000" w:type="pct"/>
            <w:gridSpan w:val="7"/>
          </w:tcPr>
          <w:p w14:paraId="36EDB8AA" w14:textId="0B7D784B" w:rsidR="008A49BC" w:rsidRDefault="008A49BC" w:rsidP="00E73D2B">
            <w:pPr>
              <w:rPr>
                <w:b/>
                <w:bCs/>
              </w:rPr>
            </w:pPr>
            <w:r w:rsidRPr="001D3293">
              <w:rPr>
                <w:b/>
                <w:bCs/>
              </w:rPr>
              <w:t xml:space="preserve">Construct: </w:t>
            </w:r>
            <w:r w:rsidR="008321B9">
              <w:rPr>
                <w:b/>
                <w:bCs/>
              </w:rPr>
              <w:t>Outcome Expectancy</w:t>
            </w:r>
          </w:p>
          <w:p w14:paraId="58D235C9" w14:textId="77777777" w:rsidR="008A49BC" w:rsidRPr="001D3293" w:rsidRDefault="008A49BC" w:rsidP="00E73D2B">
            <w:pPr>
              <w:rPr>
                <w:b/>
                <w:bCs/>
              </w:rPr>
            </w:pPr>
          </w:p>
        </w:tc>
      </w:tr>
      <w:tr w:rsidR="008321B9" w:rsidRPr="00B74A1B" w14:paraId="29001DD1" w14:textId="77777777" w:rsidTr="00CC4CA0">
        <w:tc>
          <w:tcPr>
            <w:tcW w:w="450" w:type="pct"/>
          </w:tcPr>
          <w:p w14:paraId="7FBDF00D" w14:textId="77777777" w:rsidR="008321B9" w:rsidRPr="00B74A1B" w:rsidRDefault="008321B9" w:rsidP="00CC4CA0">
            <w:pPr>
              <w:rPr>
                <w:color w:val="000000" w:themeColor="text1"/>
                <w:sz w:val="18"/>
                <w:szCs w:val="18"/>
              </w:rPr>
            </w:pPr>
            <w:r w:rsidRPr="00B74A1B">
              <w:rPr>
                <w:color w:val="000000" w:themeColor="text1"/>
                <w:sz w:val="18"/>
                <w:szCs w:val="18"/>
              </w:rPr>
              <w:t>Consequences of Falling While Hospitalized Scale (Twibell et al., 2015)</w:t>
            </w:r>
          </w:p>
          <w:p w14:paraId="34AF12F7" w14:textId="77777777" w:rsidR="008321B9" w:rsidRPr="00B74A1B" w:rsidRDefault="008321B9" w:rsidP="00CC4CA0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58" w:type="pct"/>
            <w:tcBorders>
              <w:right w:val="nil"/>
            </w:tcBorders>
          </w:tcPr>
          <w:p w14:paraId="3B776B77" w14:textId="77777777" w:rsidR="008321B9" w:rsidRPr="00B74A1B" w:rsidRDefault="008321B9" w:rsidP="00CC4C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74A1B">
              <w:rPr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70" w:type="pct"/>
            <w:tcBorders>
              <w:left w:val="nil"/>
            </w:tcBorders>
          </w:tcPr>
          <w:p w14:paraId="6F6296FC" w14:textId="77777777" w:rsidR="008321B9" w:rsidRPr="00B74A1B" w:rsidRDefault="008321B9" w:rsidP="00CC4C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74A1B">
              <w:rPr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38" w:type="pct"/>
            <w:tcBorders>
              <w:bottom w:val="single" w:sz="4" w:space="0" w:color="auto"/>
              <w:right w:val="nil"/>
            </w:tcBorders>
          </w:tcPr>
          <w:p w14:paraId="34472AD2" w14:textId="77777777" w:rsidR="008321B9" w:rsidRPr="00B74A1B" w:rsidRDefault="008321B9" w:rsidP="00CC4C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74A1B"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</w:tcBorders>
          </w:tcPr>
          <w:p w14:paraId="29429C12" w14:textId="77777777" w:rsidR="008321B9" w:rsidRPr="00B74A1B" w:rsidRDefault="008321B9" w:rsidP="00CC4CA0">
            <w:pPr>
              <w:rPr>
                <w:color w:val="000000" w:themeColor="text1"/>
                <w:sz w:val="18"/>
                <w:szCs w:val="18"/>
              </w:rPr>
            </w:pPr>
            <w:r w:rsidRPr="00B74A1B">
              <w:rPr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21" w:type="pct"/>
            <w:tcBorders>
              <w:bottom w:val="single" w:sz="4" w:space="0" w:color="auto"/>
              <w:right w:val="nil"/>
            </w:tcBorders>
          </w:tcPr>
          <w:p w14:paraId="7B6A39F3" w14:textId="77777777" w:rsidR="008321B9" w:rsidRPr="00B74A1B" w:rsidRDefault="008321B9" w:rsidP="00CC4CA0">
            <w:pPr>
              <w:rPr>
                <w:color w:val="000000" w:themeColor="text1"/>
                <w:sz w:val="18"/>
                <w:szCs w:val="18"/>
              </w:rPr>
            </w:pPr>
            <w:r w:rsidRPr="00B74A1B">
              <w:rPr>
                <w:color w:val="000000" w:themeColor="text1"/>
                <w:sz w:val="18"/>
                <w:szCs w:val="18"/>
              </w:rPr>
              <w:t>Doubtful</w:t>
            </w:r>
          </w:p>
        </w:tc>
        <w:tc>
          <w:tcPr>
            <w:tcW w:w="913" w:type="pct"/>
            <w:tcBorders>
              <w:left w:val="nil"/>
              <w:bottom w:val="single" w:sz="4" w:space="0" w:color="auto"/>
            </w:tcBorders>
          </w:tcPr>
          <w:p w14:paraId="353E1032" w14:textId="77777777" w:rsidR="008321B9" w:rsidRPr="00B74A1B" w:rsidRDefault="008321B9" w:rsidP="00CC4CA0">
            <w:pPr>
              <w:rPr>
                <w:color w:val="000000" w:themeColor="text1"/>
                <w:sz w:val="18"/>
                <w:szCs w:val="18"/>
              </w:rPr>
            </w:pPr>
            <w:r w:rsidRPr="00B74A1B">
              <w:rPr>
                <w:color w:val="000000" w:themeColor="text1"/>
                <w:sz w:val="18"/>
                <w:szCs w:val="18"/>
              </w:rPr>
              <w:t xml:space="preserve">Significantly correlated with scores on similar scales (r=0.40-0.73; p=.001). </w:t>
            </w:r>
          </w:p>
        </w:tc>
      </w:tr>
      <w:tr w:rsidR="008B644D" w:rsidRPr="007114EF" w14:paraId="413C1C78" w14:textId="2B059D3C" w:rsidTr="008A49BC">
        <w:tc>
          <w:tcPr>
            <w:tcW w:w="450" w:type="pct"/>
          </w:tcPr>
          <w:p w14:paraId="01648AF3" w14:textId="77777777" w:rsidR="008B644D" w:rsidRPr="007114EF" w:rsidRDefault="008B644D" w:rsidP="009C7634">
            <w:pPr>
              <w:rPr>
                <w:color w:val="000000" w:themeColor="text1"/>
                <w:sz w:val="18"/>
                <w:szCs w:val="18"/>
              </w:rPr>
            </w:pPr>
            <w:r w:rsidRPr="007114EF">
              <w:rPr>
                <w:color w:val="000000" w:themeColor="text1"/>
                <w:sz w:val="18"/>
                <w:szCs w:val="18"/>
              </w:rPr>
              <w:t>Intention to Engage in Fall Prevention Scale (Twibell et al., 2015)</w:t>
            </w:r>
          </w:p>
          <w:p w14:paraId="09334560" w14:textId="77777777" w:rsidR="008B644D" w:rsidRPr="007114EF" w:rsidRDefault="008B644D" w:rsidP="009C763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58" w:type="pct"/>
            <w:tcBorders>
              <w:right w:val="nil"/>
            </w:tcBorders>
          </w:tcPr>
          <w:p w14:paraId="0F099730" w14:textId="4509C67A" w:rsidR="008B644D" w:rsidRPr="007114EF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0" w:type="pct"/>
            <w:tcBorders>
              <w:left w:val="nil"/>
            </w:tcBorders>
          </w:tcPr>
          <w:p w14:paraId="1C3B2E8C" w14:textId="231006A5" w:rsidR="008B644D" w:rsidRPr="007114EF" w:rsidRDefault="008B644D" w:rsidP="009C763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38" w:type="pct"/>
            <w:tcBorders>
              <w:right w:val="nil"/>
            </w:tcBorders>
          </w:tcPr>
          <w:p w14:paraId="272263F9" w14:textId="2C050DBB" w:rsidR="008B644D" w:rsidRDefault="00B2409B" w:rsidP="00B2409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650" w:type="pct"/>
            <w:tcBorders>
              <w:left w:val="nil"/>
            </w:tcBorders>
          </w:tcPr>
          <w:p w14:paraId="129E3EEE" w14:textId="4210C9B7" w:rsidR="008B644D" w:rsidRDefault="00B2409B" w:rsidP="009C763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21" w:type="pct"/>
            <w:tcBorders>
              <w:right w:val="nil"/>
            </w:tcBorders>
          </w:tcPr>
          <w:p w14:paraId="73E59478" w14:textId="4442B9BF" w:rsidR="008B644D" w:rsidRDefault="003D2218" w:rsidP="009C763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Ina</w:t>
            </w:r>
            <w:r w:rsidR="00CB1A9E">
              <w:rPr>
                <w:color w:val="000000" w:themeColor="text1"/>
                <w:sz w:val="18"/>
                <w:szCs w:val="18"/>
              </w:rPr>
              <w:t>dequate</w:t>
            </w:r>
            <w:r w:rsidR="00CB1A9E" w:rsidRPr="007114EF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13" w:type="pct"/>
            <w:tcBorders>
              <w:left w:val="nil"/>
            </w:tcBorders>
          </w:tcPr>
          <w:p w14:paraId="29DC5657" w14:textId="7B8D2811" w:rsidR="008B644D" w:rsidRDefault="003D2218" w:rsidP="009C763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t reported</w:t>
            </w:r>
          </w:p>
          <w:p w14:paraId="7C75FDF3" w14:textId="77777777" w:rsidR="008B644D" w:rsidRDefault="008B644D" w:rsidP="00081A2F">
            <w:pPr>
              <w:rPr>
                <w:color w:val="000000" w:themeColor="text1"/>
                <w:sz w:val="18"/>
                <w:szCs w:val="18"/>
              </w:rPr>
            </w:pPr>
          </w:p>
          <w:p w14:paraId="116DC883" w14:textId="04E91276" w:rsidR="008B644D" w:rsidRPr="00081A2F" w:rsidRDefault="008B644D" w:rsidP="00081A2F">
            <w:pPr>
              <w:jc w:val="center"/>
              <w:rPr>
                <w:sz w:val="18"/>
                <w:szCs w:val="18"/>
              </w:rPr>
            </w:pPr>
          </w:p>
        </w:tc>
      </w:tr>
    </w:tbl>
    <w:p w14:paraId="623083BC" w14:textId="06F578FB" w:rsidR="00E10302" w:rsidRDefault="00E10302"/>
    <w:p w14:paraId="122EF04E" w14:textId="1388604F" w:rsidR="00BB794D" w:rsidRPr="00CA01DD" w:rsidRDefault="00BB794D">
      <w:pPr>
        <w:rPr>
          <w:b/>
          <w:bCs/>
        </w:rPr>
      </w:pPr>
      <w:r w:rsidRPr="00CA01DD">
        <w:rPr>
          <w:b/>
          <w:bCs/>
        </w:rPr>
        <w:t>Abbreviations:</w:t>
      </w:r>
    </w:p>
    <w:p w14:paraId="3C1C95A4" w14:textId="18DADEA2" w:rsidR="00BB794D" w:rsidRPr="00564798" w:rsidRDefault="00BB794D" w:rsidP="00BB794D">
      <w:pPr>
        <w:rPr>
          <w:sz w:val="20"/>
          <w:szCs w:val="20"/>
        </w:rPr>
      </w:pPr>
      <w:r w:rsidRPr="00564798">
        <w:rPr>
          <w:sz w:val="20"/>
          <w:szCs w:val="20"/>
        </w:rPr>
        <w:t>ABC: Activities-Specific Balance Confidence Scale</w:t>
      </w:r>
      <w:r>
        <w:rPr>
          <w:sz w:val="20"/>
          <w:szCs w:val="20"/>
        </w:rPr>
        <w:t xml:space="preserve">; ADLs: Activities of Daily Living; </w:t>
      </w:r>
      <w:r w:rsidRPr="00564798">
        <w:rPr>
          <w:sz w:val="20"/>
          <w:szCs w:val="20"/>
        </w:rPr>
        <w:t>FES: Falls Efficacy Scale</w:t>
      </w:r>
      <w:r>
        <w:rPr>
          <w:sz w:val="20"/>
          <w:szCs w:val="20"/>
        </w:rPr>
        <w:t xml:space="preserve">; </w:t>
      </w:r>
      <w:r w:rsidRPr="00564798">
        <w:rPr>
          <w:sz w:val="20"/>
          <w:szCs w:val="20"/>
        </w:rPr>
        <w:t>FES-I: Falls Efficacy Scale – International</w:t>
      </w:r>
      <w:r>
        <w:rPr>
          <w:sz w:val="20"/>
          <w:szCs w:val="20"/>
        </w:rPr>
        <w:t xml:space="preserve">; </w:t>
      </w:r>
      <w:r w:rsidRPr="003239E2">
        <w:t xml:space="preserve">FFQ-R: </w:t>
      </w:r>
      <w:r w:rsidRPr="003239E2">
        <w:rPr>
          <w:color w:val="000000" w:themeColor="text1"/>
          <w:sz w:val="20"/>
          <w:szCs w:val="20"/>
        </w:rPr>
        <w:t>Fear of Falling Questionnaire-revised</w:t>
      </w:r>
      <w:r>
        <w:rPr>
          <w:color w:val="000000" w:themeColor="text1"/>
          <w:sz w:val="20"/>
          <w:szCs w:val="20"/>
        </w:rPr>
        <w:t xml:space="preserve">; </w:t>
      </w:r>
      <w:r>
        <w:rPr>
          <w:sz w:val="20"/>
          <w:szCs w:val="20"/>
        </w:rPr>
        <w:t xml:space="preserve">FoF: Fear of Falling; </w:t>
      </w:r>
      <w:r w:rsidRPr="00564798">
        <w:rPr>
          <w:sz w:val="20"/>
          <w:szCs w:val="20"/>
        </w:rPr>
        <w:t>FRAQ: Falls Risk Awareness Questionnaire</w:t>
      </w:r>
      <w:r>
        <w:rPr>
          <w:sz w:val="20"/>
          <w:szCs w:val="20"/>
        </w:rPr>
        <w:t xml:space="preserve">; </w:t>
      </w:r>
      <w:r w:rsidRPr="00564798">
        <w:rPr>
          <w:sz w:val="20"/>
          <w:szCs w:val="20"/>
        </w:rPr>
        <w:t>FRPQ: Falls Risk Perception Questionnaire (FRPQ)</w:t>
      </w:r>
      <w:r>
        <w:rPr>
          <w:sz w:val="20"/>
          <w:szCs w:val="20"/>
        </w:rPr>
        <w:t>;</w:t>
      </w:r>
      <w:r w:rsidR="003E6275">
        <w:rPr>
          <w:sz w:val="20"/>
          <w:szCs w:val="20"/>
        </w:rPr>
        <w:t xml:space="preserve"> LoA: Limits of agreement;</w:t>
      </w:r>
      <w:r w:rsidR="004162DE">
        <w:rPr>
          <w:sz w:val="20"/>
          <w:szCs w:val="20"/>
        </w:rPr>
        <w:t xml:space="preserve"> MIC: Minimal important change;</w:t>
      </w:r>
      <w:r>
        <w:rPr>
          <w:sz w:val="20"/>
          <w:szCs w:val="20"/>
        </w:rPr>
        <w:t xml:space="preserve"> PD: Parkinson’s Disease; </w:t>
      </w:r>
      <w:r w:rsidRPr="00564798">
        <w:rPr>
          <w:sz w:val="20"/>
          <w:szCs w:val="20"/>
        </w:rPr>
        <w:t xml:space="preserve">SAFE: Self-Awareness of Falls in Elderly (SAFE) </w:t>
      </w:r>
      <w:r>
        <w:rPr>
          <w:sz w:val="20"/>
          <w:szCs w:val="20"/>
        </w:rPr>
        <w:t>S</w:t>
      </w:r>
      <w:r w:rsidRPr="00564798">
        <w:rPr>
          <w:sz w:val="20"/>
          <w:szCs w:val="20"/>
        </w:rPr>
        <w:t>cale</w:t>
      </w:r>
      <w:r>
        <w:rPr>
          <w:sz w:val="20"/>
          <w:szCs w:val="20"/>
        </w:rPr>
        <w:t xml:space="preserve">; </w:t>
      </w:r>
      <w:r w:rsidRPr="00564798">
        <w:rPr>
          <w:sz w:val="20"/>
          <w:szCs w:val="20"/>
        </w:rPr>
        <w:t>SAFRM: Self-Awareness</w:t>
      </w:r>
      <w:r>
        <w:rPr>
          <w:sz w:val="20"/>
          <w:szCs w:val="20"/>
        </w:rPr>
        <w:t xml:space="preserve"> of</w:t>
      </w:r>
      <w:r w:rsidRPr="00564798">
        <w:rPr>
          <w:sz w:val="20"/>
          <w:szCs w:val="20"/>
        </w:rPr>
        <w:t xml:space="preserve"> Falls Risk Measure</w:t>
      </w:r>
      <w:r>
        <w:rPr>
          <w:sz w:val="20"/>
          <w:szCs w:val="20"/>
        </w:rPr>
        <w:t xml:space="preserve">; SCI: Spinal Cord Injury; </w:t>
      </w:r>
      <w:r w:rsidRPr="00564798">
        <w:rPr>
          <w:sz w:val="20"/>
          <w:szCs w:val="20"/>
        </w:rPr>
        <w:t>SCI-FCS: Spinal Cord Injury-Falls Concern Scale</w:t>
      </w:r>
      <w:r w:rsidR="00611EA7">
        <w:rPr>
          <w:sz w:val="20"/>
          <w:szCs w:val="20"/>
        </w:rPr>
        <w:t>;</w:t>
      </w:r>
      <w:r w:rsidR="00D547A4">
        <w:rPr>
          <w:sz w:val="20"/>
          <w:szCs w:val="20"/>
        </w:rPr>
        <w:t xml:space="preserve"> </w:t>
      </w:r>
      <w:r w:rsidR="00052438">
        <w:rPr>
          <w:sz w:val="20"/>
          <w:szCs w:val="20"/>
        </w:rPr>
        <w:t xml:space="preserve">SDC: Smallest detectable change; </w:t>
      </w:r>
      <w:r w:rsidR="00D547A4">
        <w:rPr>
          <w:sz w:val="20"/>
          <w:szCs w:val="20"/>
        </w:rPr>
        <w:t>SEM;</w:t>
      </w:r>
      <w:r w:rsidR="00881953">
        <w:rPr>
          <w:sz w:val="20"/>
          <w:szCs w:val="20"/>
        </w:rPr>
        <w:t xml:space="preserve"> SRSI: Self</w:t>
      </w:r>
      <w:r w:rsidR="008C58F6">
        <w:rPr>
          <w:sz w:val="20"/>
          <w:szCs w:val="20"/>
        </w:rPr>
        <w:t>-regulation skills interview;</w:t>
      </w:r>
      <w:r w:rsidR="00D547A4">
        <w:rPr>
          <w:sz w:val="20"/>
          <w:szCs w:val="20"/>
        </w:rPr>
        <w:t xml:space="preserve"> Standard error of measurement</w:t>
      </w:r>
      <w:r w:rsidR="00052438">
        <w:rPr>
          <w:sz w:val="20"/>
          <w:szCs w:val="20"/>
        </w:rPr>
        <w:t>;</w:t>
      </w:r>
      <w:r w:rsidR="00611EA7">
        <w:rPr>
          <w:sz w:val="20"/>
          <w:szCs w:val="20"/>
        </w:rPr>
        <w:t xml:space="preserve"> TUG: Timed up and Go test</w:t>
      </w:r>
    </w:p>
    <w:p w14:paraId="71E36813" w14:textId="77777777" w:rsidR="00BB794D" w:rsidRDefault="00BB794D"/>
    <w:p w14:paraId="26039B90" w14:textId="7373B608" w:rsidR="001A4CFC" w:rsidRDefault="001A4CFC" w:rsidP="00B0609C"/>
    <w:sectPr w:rsidR="001A4CFC" w:rsidSect="00A232F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2C3217"/>
    <w:multiLevelType w:val="hybridMultilevel"/>
    <w:tmpl w:val="33DE536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49780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2F1"/>
    <w:rsid w:val="000016A9"/>
    <w:rsid w:val="000019C3"/>
    <w:rsid w:val="0000300D"/>
    <w:rsid w:val="000048D5"/>
    <w:rsid w:val="00007457"/>
    <w:rsid w:val="00011682"/>
    <w:rsid w:val="00011D79"/>
    <w:rsid w:val="00011FB6"/>
    <w:rsid w:val="0001656B"/>
    <w:rsid w:val="000165F9"/>
    <w:rsid w:val="0001677F"/>
    <w:rsid w:val="000208AE"/>
    <w:rsid w:val="00022700"/>
    <w:rsid w:val="00023814"/>
    <w:rsid w:val="00026C42"/>
    <w:rsid w:val="00031650"/>
    <w:rsid w:val="00032FD1"/>
    <w:rsid w:val="00040BBB"/>
    <w:rsid w:val="000412D6"/>
    <w:rsid w:val="00041BF5"/>
    <w:rsid w:val="000426BB"/>
    <w:rsid w:val="00046335"/>
    <w:rsid w:val="000471D3"/>
    <w:rsid w:val="00047E78"/>
    <w:rsid w:val="00050AA1"/>
    <w:rsid w:val="00052438"/>
    <w:rsid w:val="00052541"/>
    <w:rsid w:val="00056BCA"/>
    <w:rsid w:val="000579DB"/>
    <w:rsid w:val="00057A04"/>
    <w:rsid w:val="00060B02"/>
    <w:rsid w:val="00063BA9"/>
    <w:rsid w:val="00065B7F"/>
    <w:rsid w:val="00065D36"/>
    <w:rsid w:val="00071D41"/>
    <w:rsid w:val="000739E6"/>
    <w:rsid w:val="00074FEA"/>
    <w:rsid w:val="00081A2F"/>
    <w:rsid w:val="000832B3"/>
    <w:rsid w:val="0008419E"/>
    <w:rsid w:val="000868A0"/>
    <w:rsid w:val="00087FC3"/>
    <w:rsid w:val="000902A9"/>
    <w:rsid w:val="00097C21"/>
    <w:rsid w:val="000A032F"/>
    <w:rsid w:val="000A32E6"/>
    <w:rsid w:val="000A5382"/>
    <w:rsid w:val="000A7242"/>
    <w:rsid w:val="000B00BC"/>
    <w:rsid w:val="000B1BC9"/>
    <w:rsid w:val="000C13EF"/>
    <w:rsid w:val="000C76EC"/>
    <w:rsid w:val="000D0284"/>
    <w:rsid w:val="000D2438"/>
    <w:rsid w:val="000D24DE"/>
    <w:rsid w:val="000D29E7"/>
    <w:rsid w:val="000D3015"/>
    <w:rsid w:val="000D333E"/>
    <w:rsid w:val="000D510C"/>
    <w:rsid w:val="000D5B0E"/>
    <w:rsid w:val="000D70E8"/>
    <w:rsid w:val="000E1F05"/>
    <w:rsid w:val="000E64B4"/>
    <w:rsid w:val="000E7531"/>
    <w:rsid w:val="000E7F3C"/>
    <w:rsid w:val="000F51F7"/>
    <w:rsid w:val="000F58FB"/>
    <w:rsid w:val="000F5C50"/>
    <w:rsid w:val="000F6ADB"/>
    <w:rsid w:val="00100E9F"/>
    <w:rsid w:val="00102458"/>
    <w:rsid w:val="00105AB3"/>
    <w:rsid w:val="00106548"/>
    <w:rsid w:val="0011289F"/>
    <w:rsid w:val="001129DC"/>
    <w:rsid w:val="00113425"/>
    <w:rsid w:val="00120B97"/>
    <w:rsid w:val="001230FC"/>
    <w:rsid w:val="0012596F"/>
    <w:rsid w:val="0012616D"/>
    <w:rsid w:val="00130551"/>
    <w:rsid w:val="001354CB"/>
    <w:rsid w:val="001402E9"/>
    <w:rsid w:val="001408DF"/>
    <w:rsid w:val="00141A22"/>
    <w:rsid w:val="0014786E"/>
    <w:rsid w:val="00153691"/>
    <w:rsid w:val="00154BA2"/>
    <w:rsid w:val="00157B3B"/>
    <w:rsid w:val="0016070C"/>
    <w:rsid w:val="001607C0"/>
    <w:rsid w:val="001613A1"/>
    <w:rsid w:val="001654AB"/>
    <w:rsid w:val="00165BAF"/>
    <w:rsid w:val="0017421C"/>
    <w:rsid w:val="00176DBB"/>
    <w:rsid w:val="00177CD4"/>
    <w:rsid w:val="00180E51"/>
    <w:rsid w:val="0018139C"/>
    <w:rsid w:val="001820B6"/>
    <w:rsid w:val="00182863"/>
    <w:rsid w:val="00190137"/>
    <w:rsid w:val="001903D8"/>
    <w:rsid w:val="0019468E"/>
    <w:rsid w:val="001950EC"/>
    <w:rsid w:val="001A0E44"/>
    <w:rsid w:val="001A4CFC"/>
    <w:rsid w:val="001B0C59"/>
    <w:rsid w:val="001B0FC7"/>
    <w:rsid w:val="001B5683"/>
    <w:rsid w:val="001B56BF"/>
    <w:rsid w:val="001B5819"/>
    <w:rsid w:val="001C107F"/>
    <w:rsid w:val="001C43E0"/>
    <w:rsid w:val="001C5C61"/>
    <w:rsid w:val="001C79C1"/>
    <w:rsid w:val="001D0538"/>
    <w:rsid w:val="001D10D2"/>
    <w:rsid w:val="001D3293"/>
    <w:rsid w:val="001D3FE1"/>
    <w:rsid w:val="001D4C9E"/>
    <w:rsid w:val="001D4E75"/>
    <w:rsid w:val="001D57FA"/>
    <w:rsid w:val="001E1ECB"/>
    <w:rsid w:val="001F2630"/>
    <w:rsid w:val="001F6E73"/>
    <w:rsid w:val="001F756D"/>
    <w:rsid w:val="0020161B"/>
    <w:rsid w:val="00203D6A"/>
    <w:rsid w:val="002044DB"/>
    <w:rsid w:val="00204E04"/>
    <w:rsid w:val="0021080E"/>
    <w:rsid w:val="00210DE8"/>
    <w:rsid w:val="002119F6"/>
    <w:rsid w:val="00212280"/>
    <w:rsid w:val="00217034"/>
    <w:rsid w:val="002264DD"/>
    <w:rsid w:val="00230462"/>
    <w:rsid w:val="002305E9"/>
    <w:rsid w:val="002358ED"/>
    <w:rsid w:val="002404EB"/>
    <w:rsid w:val="00246915"/>
    <w:rsid w:val="00252619"/>
    <w:rsid w:val="002563EC"/>
    <w:rsid w:val="0025764D"/>
    <w:rsid w:val="00264BCB"/>
    <w:rsid w:val="00265BF5"/>
    <w:rsid w:val="00270F52"/>
    <w:rsid w:val="002825E4"/>
    <w:rsid w:val="00284346"/>
    <w:rsid w:val="00284356"/>
    <w:rsid w:val="00284686"/>
    <w:rsid w:val="002875C8"/>
    <w:rsid w:val="00291449"/>
    <w:rsid w:val="00292F71"/>
    <w:rsid w:val="0029435F"/>
    <w:rsid w:val="0029517D"/>
    <w:rsid w:val="002A35B4"/>
    <w:rsid w:val="002A5B37"/>
    <w:rsid w:val="002A6104"/>
    <w:rsid w:val="002A7640"/>
    <w:rsid w:val="002A77A0"/>
    <w:rsid w:val="002B6CA8"/>
    <w:rsid w:val="002C2C31"/>
    <w:rsid w:val="002C6559"/>
    <w:rsid w:val="002C7A05"/>
    <w:rsid w:val="002D1F87"/>
    <w:rsid w:val="002D2D85"/>
    <w:rsid w:val="002D49B5"/>
    <w:rsid w:val="002D7E93"/>
    <w:rsid w:val="002E181B"/>
    <w:rsid w:val="002E2626"/>
    <w:rsid w:val="002E5C65"/>
    <w:rsid w:val="002E6C3E"/>
    <w:rsid w:val="002F4E49"/>
    <w:rsid w:val="003012DA"/>
    <w:rsid w:val="00302055"/>
    <w:rsid w:val="0031022E"/>
    <w:rsid w:val="0031077F"/>
    <w:rsid w:val="00320743"/>
    <w:rsid w:val="003220F6"/>
    <w:rsid w:val="003263B6"/>
    <w:rsid w:val="00331500"/>
    <w:rsid w:val="00332E91"/>
    <w:rsid w:val="00333493"/>
    <w:rsid w:val="00340741"/>
    <w:rsid w:val="003433C3"/>
    <w:rsid w:val="00343601"/>
    <w:rsid w:val="0034692A"/>
    <w:rsid w:val="00347221"/>
    <w:rsid w:val="00351798"/>
    <w:rsid w:val="003527BA"/>
    <w:rsid w:val="00352C55"/>
    <w:rsid w:val="00352D9D"/>
    <w:rsid w:val="00353D51"/>
    <w:rsid w:val="003561C8"/>
    <w:rsid w:val="003636B7"/>
    <w:rsid w:val="00365875"/>
    <w:rsid w:val="00367BF3"/>
    <w:rsid w:val="00371B4C"/>
    <w:rsid w:val="003724C3"/>
    <w:rsid w:val="00374A41"/>
    <w:rsid w:val="00377F06"/>
    <w:rsid w:val="003833A2"/>
    <w:rsid w:val="00386BCA"/>
    <w:rsid w:val="00387368"/>
    <w:rsid w:val="003906CE"/>
    <w:rsid w:val="003A0BE3"/>
    <w:rsid w:val="003A14CD"/>
    <w:rsid w:val="003A297B"/>
    <w:rsid w:val="003A2A77"/>
    <w:rsid w:val="003A6792"/>
    <w:rsid w:val="003B161A"/>
    <w:rsid w:val="003B42CE"/>
    <w:rsid w:val="003B4419"/>
    <w:rsid w:val="003B5605"/>
    <w:rsid w:val="003B6CDB"/>
    <w:rsid w:val="003B7461"/>
    <w:rsid w:val="003B7871"/>
    <w:rsid w:val="003C40FB"/>
    <w:rsid w:val="003D2218"/>
    <w:rsid w:val="003D787D"/>
    <w:rsid w:val="003E1F43"/>
    <w:rsid w:val="003E3D7D"/>
    <w:rsid w:val="003E617B"/>
    <w:rsid w:val="003E6275"/>
    <w:rsid w:val="003F2E85"/>
    <w:rsid w:val="003F6589"/>
    <w:rsid w:val="004009B1"/>
    <w:rsid w:val="00405478"/>
    <w:rsid w:val="00405C8F"/>
    <w:rsid w:val="00407700"/>
    <w:rsid w:val="004078FF"/>
    <w:rsid w:val="00413BD7"/>
    <w:rsid w:val="004162DE"/>
    <w:rsid w:val="00422749"/>
    <w:rsid w:val="004306EB"/>
    <w:rsid w:val="00432070"/>
    <w:rsid w:val="00432E6C"/>
    <w:rsid w:val="004375CA"/>
    <w:rsid w:val="00441DE7"/>
    <w:rsid w:val="004468BB"/>
    <w:rsid w:val="00450033"/>
    <w:rsid w:val="004524DC"/>
    <w:rsid w:val="00454E46"/>
    <w:rsid w:val="0046300E"/>
    <w:rsid w:val="00466456"/>
    <w:rsid w:val="0047467A"/>
    <w:rsid w:val="004748CA"/>
    <w:rsid w:val="00475CA8"/>
    <w:rsid w:val="00485511"/>
    <w:rsid w:val="00490B53"/>
    <w:rsid w:val="00490BA2"/>
    <w:rsid w:val="0049435A"/>
    <w:rsid w:val="0049544A"/>
    <w:rsid w:val="004A1169"/>
    <w:rsid w:val="004A41B4"/>
    <w:rsid w:val="004A6430"/>
    <w:rsid w:val="004B2C73"/>
    <w:rsid w:val="004B33B3"/>
    <w:rsid w:val="004B460D"/>
    <w:rsid w:val="004B51DA"/>
    <w:rsid w:val="004B551B"/>
    <w:rsid w:val="004B55B9"/>
    <w:rsid w:val="004C3496"/>
    <w:rsid w:val="004C5807"/>
    <w:rsid w:val="004C6CDC"/>
    <w:rsid w:val="004D34F1"/>
    <w:rsid w:val="004D4258"/>
    <w:rsid w:val="004D4F5B"/>
    <w:rsid w:val="004D52AB"/>
    <w:rsid w:val="004D63B0"/>
    <w:rsid w:val="004E1547"/>
    <w:rsid w:val="004E3557"/>
    <w:rsid w:val="004F0337"/>
    <w:rsid w:val="00501402"/>
    <w:rsid w:val="0050374C"/>
    <w:rsid w:val="00513748"/>
    <w:rsid w:val="00514DE2"/>
    <w:rsid w:val="00517737"/>
    <w:rsid w:val="00517CC6"/>
    <w:rsid w:val="00520E39"/>
    <w:rsid w:val="00520F66"/>
    <w:rsid w:val="0052130A"/>
    <w:rsid w:val="005215EB"/>
    <w:rsid w:val="00525358"/>
    <w:rsid w:val="00533EC5"/>
    <w:rsid w:val="00537860"/>
    <w:rsid w:val="00540AB6"/>
    <w:rsid w:val="005418D1"/>
    <w:rsid w:val="00541B51"/>
    <w:rsid w:val="00542E5D"/>
    <w:rsid w:val="00545000"/>
    <w:rsid w:val="00546F76"/>
    <w:rsid w:val="00550723"/>
    <w:rsid w:val="005559A4"/>
    <w:rsid w:val="00555C2C"/>
    <w:rsid w:val="0055656A"/>
    <w:rsid w:val="00556A5D"/>
    <w:rsid w:val="00561BC9"/>
    <w:rsid w:val="0056368C"/>
    <w:rsid w:val="00564695"/>
    <w:rsid w:val="005662A4"/>
    <w:rsid w:val="005678E1"/>
    <w:rsid w:val="00567B6F"/>
    <w:rsid w:val="00575E12"/>
    <w:rsid w:val="005772CF"/>
    <w:rsid w:val="005802DC"/>
    <w:rsid w:val="00580E92"/>
    <w:rsid w:val="005848FB"/>
    <w:rsid w:val="00590396"/>
    <w:rsid w:val="0059089E"/>
    <w:rsid w:val="005957E2"/>
    <w:rsid w:val="00596F76"/>
    <w:rsid w:val="005A1A4E"/>
    <w:rsid w:val="005A21F7"/>
    <w:rsid w:val="005A3EB2"/>
    <w:rsid w:val="005A4FE8"/>
    <w:rsid w:val="005A5E93"/>
    <w:rsid w:val="005B0F98"/>
    <w:rsid w:val="005B18CF"/>
    <w:rsid w:val="005B1BF8"/>
    <w:rsid w:val="005B5E28"/>
    <w:rsid w:val="005B73C5"/>
    <w:rsid w:val="005C6697"/>
    <w:rsid w:val="005C6A8F"/>
    <w:rsid w:val="005C7D5C"/>
    <w:rsid w:val="005D0B79"/>
    <w:rsid w:val="005D2B3F"/>
    <w:rsid w:val="005D33CC"/>
    <w:rsid w:val="005D417D"/>
    <w:rsid w:val="005D5C4B"/>
    <w:rsid w:val="005D65D6"/>
    <w:rsid w:val="005E3C71"/>
    <w:rsid w:val="005E3ED8"/>
    <w:rsid w:val="005E3F02"/>
    <w:rsid w:val="005E59C6"/>
    <w:rsid w:val="005E6B79"/>
    <w:rsid w:val="005E7C77"/>
    <w:rsid w:val="005F08B6"/>
    <w:rsid w:val="005F2365"/>
    <w:rsid w:val="005F2C09"/>
    <w:rsid w:val="005F4AD7"/>
    <w:rsid w:val="005F77D0"/>
    <w:rsid w:val="006001E0"/>
    <w:rsid w:val="006070B8"/>
    <w:rsid w:val="00607D37"/>
    <w:rsid w:val="00611EA7"/>
    <w:rsid w:val="00614138"/>
    <w:rsid w:val="006143DA"/>
    <w:rsid w:val="00620BEC"/>
    <w:rsid w:val="00620DD1"/>
    <w:rsid w:val="0062697F"/>
    <w:rsid w:val="00630A5F"/>
    <w:rsid w:val="0063328E"/>
    <w:rsid w:val="0063777B"/>
    <w:rsid w:val="00637BDD"/>
    <w:rsid w:val="00640BB5"/>
    <w:rsid w:val="00641253"/>
    <w:rsid w:val="00643509"/>
    <w:rsid w:val="00654FE7"/>
    <w:rsid w:val="0065605B"/>
    <w:rsid w:val="00656189"/>
    <w:rsid w:val="00657633"/>
    <w:rsid w:val="006576DD"/>
    <w:rsid w:val="006618EC"/>
    <w:rsid w:val="006630DA"/>
    <w:rsid w:val="00666A5D"/>
    <w:rsid w:val="00673D24"/>
    <w:rsid w:val="00674968"/>
    <w:rsid w:val="00682F92"/>
    <w:rsid w:val="0068487D"/>
    <w:rsid w:val="00686100"/>
    <w:rsid w:val="006873B2"/>
    <w:rsid w:val="00692B7C"/>
    <w:rsid w:val="00693FEB"/>
    <w:rsid w:val="006958DF"/>
    <w:rsid w:val="006A0033"/>
    <w:rsid w:val="006A0DF1"/>
    <w:rsid w:val="006A2392"/>
    <w:rsid w:val="006A4783"/>
    <w:rsid w:val="006A5476"/>
    <w:rsid w:val="006B46D4"/>
    <w:rsid w:val="006B6077"/>
    <w:rsid w:val="006B6ED1"/>
    <w:rsid w:val="006B72A2"/>
    <w:rsid w:val="006D00BF"/>
    <w:rsid w:val="006D0645"/>
    <w:rsid w:val="006D3CF8"/>
    <w:rsid w:val="006D4E6F"/>
    <w:rsid w:val="006D5F59"/>
    <w:rsid w:val="006E0B50"/>
    <w:rsid w:val="006E1D30"/>
    <w:rsid w:val="006E322E"/>
    <w:rsid w:val="006E47F4"/>
    <w:rsid w:val="006E5764"/>
    <w:rsid w:val="006E7D03"/>
    <w:rsid w:val="006F39D6"/>
    <w:rsid w:val="006F4E86"/>
    <w:rsid w:val="006F4F62"/>
    <w:rsid w:val="0070012D"/>
    <w:rsid w:val="007023F1"/>
    <w:rsid w:val="00703150"/>
    <w:rsid w:val="00703423"/>
    <w:rsid w:val="007038C4"/>
    <w:rsid w:val="0070462A"/>
    <w:rsid w:val="007062B7"/>
    <w:rsid w:val="007114EF"/>
    <w:rsid w:val="007123E4"/>
    <w:rsid w:val="007131B5"/>
    <w:rsid w:val="007261F6"/>
    <w:rsid w:val="007347E6"/>
    <w:rsid w:val="00736231"/>
    <w:rsid w:val="007362D1"/>
    <w:rsid w:val="0073699C"/>
    <w:rsid w:val="00736CB2"/>
    <w:rsid w:val="00737257"/>
    <w:rsid w:val="00741680"/>
    <w:rsid w:val="007422DF"/>
    <w:rsid w:val="00742AB9"/>
    <w:rsid w:val="00745853"/>
    <w:rsid w:val="00747D45"/>
    <w:rsid w:val="00750C66"/>
    <w:rsid w:val="00754701"/>
    <w:rsid w:val="0075529B"/>
    <w:rsid w:val="0075687A"/>
    <w:rsid w:val="007628E5"/>
    <w:rsid w:val="00767B9E"/>
    <w:rsid w:val="00772B15"/>
    <w:rsid w:val="00782222"/>
    <w:rsid w:val="007844CC"/>
    <w:rsid w:val="00786EFC"/>
    <w:rsid w:val="007908B0"/>
    <w:rsid w:val="00793CAD"/>
    <w:rsid w:val="007953A1"/>
    <w:rsid w:val="0079584A"/>
    <w:rsid w:val="007A2EF6"/>
    <w:rsid w:val="007A5201"/>
    <w:rsid w:val="007A6BB8"/>
    <w:rsid w:val="007A7E70"/>
    <w:rsid w:val="007B29A3"/>
    <w:rsid w:val="007B552D"/>
    <w:rsid w:val="007B562B"/>
    <w:rsid w:val="007C4449"/>
    <w:rsid w:val="007D0F86"/>
    <w:rsid w:val="007D3837"/>
    <w:rsid w:val="007D3C5F"/>
    <w:rsid w:val="007D5B48"/>
    <w:rsid w:val="007D7C7B"/>
    <w:rsid w:val="007E2323"/>
    <w:rsid w:val="007E39FE"/>
    <w:rsid w:val="007E5355"/>
    <w:rsid w:val="007F05EA"/>
    <w:rsid w:val="007F1D58"/>
    <w:rsid w:val="007F516C"/>
    <w:rsid w:val="007F5175"/>
    <w:rsid w:val="007F76BA"/>
    <w:rsid w:val="007F7A3C"/>
    <w:rsid w:val="0080079B"/>
    <w:rsid w:val="00810B35"/>
    <w:rsid w:val="00815AD8"/>
    <w:rsid w:val="008204DA"/>
    <w:rsid w:val="00824D97"/>
    <w:rsid w:val="008277ED"/>
    <w:rsid w:val="0082780F"/>
    <w:rsid w:val="00831D25"/>
    <w:rsid w:val="008321B9"/>
    <w:rsid w:val="008348E1"/>
    <w:rsid w:val="00836AC9"/>
    <w:rsid w:val="00842132"/>
    <w:rsid w:val="00842431"/>
    <w:rsid w:val="00845651"/>
    <w:rsid w:val="00847FB0"/>
    <w:rsid w:val="0085306E"/>
    <w:rsid w:val="00853BC0"/>
    <w:rsid w:val="0085453B"/>
    <w:rsid w:val="00855E26"/>
    <w:rsid w:val="008675CD"/>
    <w:rsid w:val="00867878"/>
    <w:rsid w:val="00870DB3"/>
    <w:rsid w:val="00871358"/>
    <w:rsid w:val="008774FC"/>
    <w:rsid w:val="008813BA"/>
    <w:rsid w:val="00881953"/>
    <w:rsid w:val="0088411E"/>
    <w:rsid w:val="0088700A"/>
    <w:rsid w:val="00887F51"/>
    <w:rsid w:val="00894BC3"/>
    <w:rsid w:val="008A05AA"/>
    <w:rsid w:val="008A1ECB"/>
    <w:rsid w:val="008A2C44"/>
    <w:rsid w:val="008A3E64"/>
    <w:rsid w:val="008A49BC"/>
    <w:rsid w:val="008A6B76"/>
    <w:rsid w:val="008B00BC"/>
    <w:rsid w:val="008B2D39"/>
    <w:rsid w:val="008B5255"/>
    <w:rsid w:val="008B5BC8"/>
    <w:rsid w:val="008B5CDE"/>
    <w:rsid w:val="008B644D"/>
    <w:rsid w:val="008C084D"/>
    <w:rsid w:val="008C248B"/>
    <w:rsid w:val="008C2E93"/>
    <w:rsid w:val="008C3A4A"/>
    <w:rsid w:val="008C4F58"/>
    <w:rsid w:val="008C58F6"/>
    <w:rsid w:val="008E5FB5"/>
    <w:rsid w:val="008E76F7"/>
    <w:rsid w:val="008F43D2"/>
    <w:rsid w:val="00900AA7"/>
    <w:rsid w:val="009023EB"/>
    <w:rsid w:val="00905245"/>
    <w:rsid w:val="0091182C"/>
    <w:rsid w:val="00911CCE"/>
    <w:rsid w:val="00917C99"/>
    <w:rsid w:val="0092108B"/>
    <w:rsid w:val="0092540E"/>
    <w:rsid w:val="00925CCA"/>
    <w:rsid w:val="009279A1"/>
    <w:rsid w:val="00941342"/>
    <w:rsid w:val="00944BB3"/>
    <w:rsid w:val="0094624F"/>
    <w:rsid w:val="00947AF6"/>
    <w:rsid w:val="00947BD9"/>
    <w:rsid w:val="00954BCB"/>
    <w:rsid w:val="0096228C"/>
    <w:rsid w:val="009679C5"/>
    <w:rsid w:val="00971C5B"/>
    <w:rsid w:val="00973F19"/>
    <w:rsid w:val="0097756F"/>
    <w:rsid w:val="00980334"/>
    <w:rsid w:val="0098193A"/>
    <w:rsid w:val="00982575"/>
    <w:rsid w:val="00983059"/>
    <w:rsid w:val="009877DE"/>
    <w:rsid w:val="00993A36"/>
    <w:rsid w:val="0099504A"/>
    <w:rsid w:val="00996AD1"/>
    <w:rsid w:val="009A0395"/>
    <w:rsid w:val="009A114B"/>
    <w:rsid w:val="009A1CD7"/>
    <w:rsid w:val="009A2EB0"/>
    <w:rsid w:val="009A5C95"/>
    <w:rsid w:val="009A6316"/>
    <w:rsid w:val="009B0EF2"/>
    <w:rsid w:val="009B786E"/>
    <w:rsid w:val="009C7634"/>
    <w:rsid w:val="009C7778"/>
    <w:rsid w:val="009C7E47"/>
    <w:rsid w:val="009D2513"/>
    <w:rsid w:val="009D37C4"/>
    <w:rsid w:val="009D5A29"/>
    <w:rsid w:val="009D5DA2"/>
    <w:rsid w:val="009E1888"/>
    <w:rsid w:val="009E360B"/>
    <w:rsid w:val="009F0977"/>
    <w:rsid w:val="009F5C3A"/>
    <w:rsid w:val="00A0155C"/>
    <w:rsid w:val="00A01A7B"/>
    <w:rsid w:val="00A01E45"/>
    <w:rsid w:val="00A043AD"/>
    <w:rsid w:val="00A05547"/>
    <w:rsid w:val="00A070E2"/>
    <w:rsid w:val="00A1045C"/>
    <w:rsid w:val="00A1082C"/>
    <w:rsid w:val="00A1305E"/>
    <w:rsid w:val="00A13864"/>
    <w:rsid w:val="00A14051"/>
    <w:rsid w:val="00A22EC9"/>
    <w:rsid w:val="00A232F1"/>
    <w:rsid w:val="00A271FB"/>
    <w:rsid w:val="00A31615"/>
    <w:rsid w:val="00A357ED"/>
    <w:rsid w:val="00A366CF"/>
    <w:rsid w:val="00A4043C"/>
    <w:rsid w:val="00A4080B"/>
    <w:rsid w:val="00A41018"/>
    <w:rsid w:val="00A4138A"/>
    <w:rsid w:val="00A43633"/>
    <w:rsid w:val="00A450BE"/>
    <w:rsid w:val="00A46B79"/>
    <w:rsid w:val="00A46BB4"/>
    <w:rsid w:val="00A50DA5"/>
    <w:rsid w:val="00A50DD3"/>
    <w:rsid w:val="00A51099"/>
    <w:rsid w:val="00A51E67"/>
    <w:rsid w:val="00A527AD"/>
    <w:rsid w:val="00A53CEC"/>
    <w:rsid w:val="00A53D85"/>
    <w:rsid w:val="00A542E5"/>
    <w:rsid w:val="00A55874"/>
    <w:rsid w:val="00A625BC"/>
    <w:rsid w:val="00A62D29"/>
    <w:rsid w:val="00A6330E"/>
    <w:rsid w:val="00A634C6"/>
    <w:rsid w:val="00A66BBD"/>
    <w:rsid w:val="00A706BD"/>
    <w:rsid w:val="00A70882"/>
    <w:rsid w:val="00A7149D"/>
    <w:rsid w:val="00A72429"/>
    <w:rsid w:val="00A73353"/>
    <w:rsid w:val="00A7358E"/>
    <w:rsid w:val="00A764BA"/>
    <w:rsid w:val="00A77252"/>
    <w:rsid w:val="00A80C83"/>
    <w:rsid w:val="00A84025"/>
    <w:rsid w:val="00A86547"/>
    <w:rsid w:val="00A87DFF"/>
    <w:rsid w:val="00A90484"/>
    <w:rsid w:val="00A917E9"/>
    <w:rsid w:val="00A91FBA"/>
    <w:rsid w:val="00A92437"/>
    <w:rsid w:val="00A92D13"/>
    <w:rsid w:val="00A97470"/>
    <w:rsid w:val="00AA04C3"/>
    <w:rsid w:val="00AA27C7"/>
    <w:rsid w:val="00AA307A"/>
    <w:rsid w:val="00AA4262"/>
    <w:rsid w:val="00AA4927"/>
    <w:rsid w:val="00AA4A0B"/>
    <w:rsid w:val="00AA6119"/>
    <w:rsid w:val="00AB07D4"/>
    <w:rsid w:val="00AB1B5A"/>
    <w:rsid w:val="00AB1F61"/>
    <w:rsid w:val="00AB43E7"/>
    <w:rsid w:val="00AB7D46"/>
    <w:rsid w:val="00AC33BE"/>
    <w:rsid w:val="00AC416D"/>
    <w:rsid w:val="00AC4CC9"/>
    <w:rsid w:val="00AC579D"/>
    <w:rsid w:val="00AC74BF"/>
    <w:rsid w:val="00AD05AD"/>
    <w:rsid w:val="00AD53A4"/>
    <w:rsid w:val="00AD7BD8"/>
    <w:rsid w:val="00AE1E1C"/>
    <w:rsid w:val="00AF3322"/>
    <w:rsid w:val="00AF3F61"/>
    <w:rsid w:val="00AF7512"/>
    <w:rsid w:val="00B03341"/>
    <w:rsid w:val="00B048A2"/>
    <w:rsid w:val="00B0609C"/>
    <w:rsid w:val="00B072DE"/>
    <w:rsid w:val="00B07AE8"/>
    <w:rsid w:val="00B10ADC"/>
    <w:rsid w:val="00B155BC"/>
    <w:rsid w:val="00B17B3B"/>
    <w:rsid w:val="00B223BA"/>
    <w:rsid w:val="00B23188"/>
    <w:rsid w:val="00B23384"/>
    <w:rsid w:val="00B2409B"/>
    <w:rsid w:val="00B24943"/>
    <w:rsid w:val="00B264B2"/>
    <w:rsid w:val="00B32977"/>
    <w:rsid w:val="00B32F42"/>
    <w:rsid w:val="00B410D2"/>
    <w:rsid w:val="00B4333B"/>
    <w:rsid w:val="00B45DF8"/>
    <w:rsid w:val="00B51A8E"/>
    <w:rsid w:val="00B55169"/>
    <w:rsid w:val="00B6048B"/>
    <w:rsid w:val="00B605CD"/>
    <w:rsid w:val="00B60935"/>
    <w:rsid w:val="00B60C03"/>
    <w:rsid w:val="00B65AC9"/>
    <w:rsid w:val="00B67A8C"/>
    <w:rsid w:val="00B72450"/>
    <w:rsid w:val="00B7455D"/>
    <w:rsid w:val="00B746A4"/>
    <w:rsid w:val="00B74A1B"/>
    <w:rsid w:val="00B7640D"/>
    <w:rsid w:val="00B81BED"/>
    <w:rsid w:val="00B845F1"/>
    <w:rsid w:val="00B851A6"/>
    <w:rsid w:val="00B856F7"/>
    <w:rsid w:val="00B9140B"/>
    <w:rsid w:val="00B914F6"/>
    <w:rsid w:val="00B91D2C"/>
    <w:rsid w:val="00B942CA"/>
    <w:rsid w:val="00B965A7"/>
    <w:rsid w:val="00B96700"/>
    <w:rsid w:val="00B97389"/>
    <w:rsid w:val="00B97F54"/>
    <w:rsid w:val="00BA1350"/>
    <w:rsid w:val="00BA78F9"/>
    <w:rsid w:val="00BB5042"/>
    <w:rsid w:val="00BB6646"/>
    <w:rsid w:val="00BB794D"/>
    <w:rsid w:val="00BC0BD0"/>
    <w:rsid w:val="00BC1210"/>
    <w:rsid w:val="00BC133C"/>
    <w:rsid w:val="00BC5141"/>
    <w:rsid w:val="00BC5DC2"/>
    <w:rsid w:val="00BD0DB1"/>
    <w:rsid w:val="00BD3B14"/>
    <w:rsid w:val="00BD48C5"/>
    <w:rsid w:val="00BE0E1D"/>
    <w:rsid w:val="00BE1030"/>
    <w:rsid w:val="00BE68D0"/>
    <w:rsid w:val="00BE78C6"/>
    <w:rsid w:val="00BF5E27"/>
    <w:rsid w:val="00BF6ABE"/>
    <w:rsid w:val="00C020D3"/>
    <w:rsid w:val="00C02678"/>
    <w:rsid w:val="00C046CE"/>
    <w:rsid w:val="00C0489B"/>
    <w:rsid w:val="00C06978"/>
    <w:rsid w:val="00C06A2B"/>
    <w:rsid w:val="00C101DD"/>
    <w:rsid w:val="00C11D52"/>
    <w:rsid w:val="00C1395C"/>
    <w:rsid w:val="00C13C41"/>
    <w:rsid w:val="00C15024"/>
    <w:rsid w:val="00C15893"/>
    <w:rsid w:val="00C20A35"/>
    <w:rsid w:val="00C212DC"/>
    <w:rsid w:val="00C23EBC"/>
    <w:rsid w:val="00C24AF2"/>
    <w:rsid w:val="00C24BCF"/>
    <w:rsid w:val="00C26E22"/>
    <w:rsid w:val="00C3229C"/>
    <w:rsid w:val="00C32943"/>
    <w:rsid w:val="00C428D7"/>
    <w:rsid w:val="00C44352"/>
    <w:rsid w:val="00C61E4C"/>
    <w:rsid w:val="00C63904"/>
    <w:rsid w:val="00C63C62"/>
    <w:rsid w:val="00C67FAD"/>
    <w:rsid w:val="00C708B0"/>
    <w:rsid w:val="00C72A00"/>
    <w:rsid w:val="00C77554"/>
    <w:rsid w:val="00C80BD6"/>
    <w:rsid w:val="00C81897"/>
    <w:rsid w:val="00C85006"/>
    <w:rsid w:val="00C853E1"/>
    <w:rsid w:val="00C86409"/>
    <w:rsid w:val="00C92673"/>
    <w:rsid w:val="00C9320C"/>
    <w:rsid w:val="00C94DE2"/>
    <w:rsid w:val="00C968D8"/>
    <w:rsid w:val="00CA01DD"/>
    <w:rsid w:val="00CA1503"/>
    <w:rsid w:val="00CA32BB"/>
    <w:rsid w:val="00CA487F"/>
    <w:rsid w:val="00CA50D7"/>
    <w:rsid w:val="00CB0A41"/>
    <w:rsid w:val="00CB1A9E"/>
    <w:rsid w:val="00CB3C06"/>
    <w:rsid w:val="00CB4591"/>
    <w:rsid w:val="00CB6E2A"/>
    <w:rsid w:val="00CC3F47"/>
    <w:rsid w:val="00CD24E8"/>
    <w:rsid w:val="00CD2D03"/>
    <w:rsid w:val="00CD45FD"/>
    <w:rsid w:val="00CD7667"/>
    <w:rsid w:val="00CE1309"/>
    <w:rsid w:val="00CE68F1"/>
    <w:rsid w:val="00CF07F7"/>
    <w:rsid w:val="00CF0FB0"/>
    <w:rsid w:val="00CF1BE9"/>
    <w:rsid w:val="00CF2935"/>
    <w:rsid w:val="00CF5129"/>
    <w:rsid w:val="00CF580A"/>
    <w:rsid w:val="00CF5E9F"/>
    <w:rsid w:val="00CF72DC"/>
    <w:rsid w:val="00D02D5F"/>
    <w:rsid w:val="00D03493"/>
    <w:rsid w:val="00D07574"/>
    <w:rsid w:val="00D07AEF"/>
    <w:rsid w:val="00D10429"/>
    <w:rsid w:val="00D11408"/>
    <w:rsid w:val="00D14CAA"/>
    <w:rsid w:val="00D209F5"/>
    <w:rsid w:val="00D21DD2"/>
    <w:rsid w:val="00D266E4"/>
    <w:rsid w:val="00D313D9"/>
    <w:rsid w:val="00D35CC2"/>
    <w:rsid w:val="00D374A6"/>
    <w:rsid w:val="00D4041E"/>
    <w:rsid w:val="00D44FD2"/>
    <w:rsid w:val="00D46318"/>
    <w:rsid w:val="00D4799D"/>
    <w:rsid w:val="00D513C1"/>
    <w:rsid w:val="00D51A48"/>
    <w:rsid w:val="00D53148"/>
    <w:rsid w:val="00D54200"/>
    <w:rsid w:val="00D547A4"/>
    <w:rsid w:val="00D55470"/>
    <w:rsid w:val="00D55672"/>
    <w:rsid w:val="00D55D97"/>
    <w:rsid w:val="00D57E92"/>
    <w:rsid w:val="00D6242C"/>
    <w:rsid w:val="00D62DDE"/>
    <w:rsid w:val="00D62FF4"/>
    <w:rsid w:val="00D63DB5"/>
    <w:rsid w:val="00D64AC2"/>
    <w:rsid w:val="00D65639"/>
    <w:rsid w:val="00D67BB1"/>
    <w:rsid w:val="00D72752"/>
    <w:rsid w:val="00D73B4A"/>
    <w:rsid w:val="00D80255"/>
    <w:rsid w:val="00D82B0D"/>
    <w:rsid w:val="00D94BCD"/>
    <w:rsid w:val="00DA10F0"/>
    <w:rsid w:val="00DA6531"/>
    <w:rsid w:val="00DA6873"/>
    <w:rsid w:val="00DB0C61"/>
    <w:rsid w:val="00DB112D"/>
    <w:rsid w:val="00DB2433"/>
    <w:rsid w:val="00DB4898"/>
    <w:rsid w:val="00DB49D3"/>
    <w:rsid w:val="00DC0BA1"/>
    <w:rsid w:val="00DC189B"/>
    <w:rsid w:val="00DC291C"/>
    <w:rsid w:val="00DC6C07"/>
    <w:rsid w:val="00DD0BB0"/>
    <w:rsid w:val="00DD1A11"/>
    <w:rsid w:val="00DD5E4D"/>
    <w:rsid w:val="00DD652F"/>
    <w:rsid w:val="00DE0EEF"/>
    <w:rsid w:val="00DE118A"/>
    <w:rsid w:val="00DE255B"/>
    <w:rsid w:val="00DE3FCA"/>
    <w:rsid w:val="00DE55F1"/>
    <w:rsid w:val="00DE56CC"/>
    <w:rsid w:val="00DE5C9F"/>
    <w:rsid w:val="00DE69E6"/>
    <w:rsid w:val="00DE7957"/>
    <w:rsid w:val="00DE7E41"/>
    <w:rsid w:val="00DF064B"/>
    <w:rsid w:val="00DF5596"/>
    <w:rsid w:val="00E070B1"/>
    <w:rsid w:val="00E10302"/>
    <w:rsid w:val="00E11C69"/>
    <w:rsid w:val="00E15057"/>
    <w:rsid w:val="00E160B2"/>
    <w:rsid w:val="00E17298"/>
    <w:rsid w:val="00E232C5"/>
    <w:rsid w:val="00E316FA"/>
    <w:rsid w:val="00E33654"/>
    <w:rsid w:val="00E4709D"/>
    <w:rsid w:val="00E47577"/>
    <w:rsid w:val="00E50B58"/>
    <w:rsid w:val="00E56547"/>
    <w:rsid w:val="00E64C39"/>
    <w:rsid w:val="00E763A1"/>
    <w:rsid w:val="00E76E3A"/>
    <w:rsid w:val="00E77545"/>
    <w:rsid w:val="00E77ACD"/>
    <w:rsid w:val="00E807EF"/>
    <w:rsid w:val="00E8175B"/>
    <w:rsid w:val="00E8263A"/>
    <w:rsid w:val="00E91E69"/>
    <w:rsid w:val="00E930E7"/>
    <w:rsid w:val="00E9443C"/>
    <w:rsid w:val="00E9541E"/>
    <w:rsid w:val="00EA335F"/>
    <w:rsid w:val="00EA73D5"/>
    <w:rsid w:val="00EB2DC1"/>
    <w:rsid w:val="00EB5425"/>
    <w:rsid w:val="00EB5820"/>
    <w:rsid w:val="00EC1A2A"/>
    <w:rsid w:val="00EC212F"/>
    <w:rsid w:val="00EC560A"/>
    <w:rsid w:val="00ED1492"/>
    <w:rsid w:val="00ED3399"/>
    <w:rsid w:val="00ED4618"/>
    <w:rsid w:val="00ED7241"/>
    <w:rsid w:val="00EE0BEE"/>
    <w:rsid w:val="00EE65DE"/>
    <w:rsid w:val="00EE6F80"/>
    <w:rsid w:val="00EF02CB"/>
    <w:rsid w:val="00EF30D4"/>
    <w:rsid w:val="00EF5239"/>
    <w:rsid w:val="00EF7A25"/>
    <w:rsid w:val="00F02816"/>
    <w:rsid w:val="00F02DB6"/>
    <w:rsid w:val="00F02F7C"/>
    <w:rsid w:val="00F14329"/>
    <w:rsid w:val="00F2192F"/>
    <w:rsid w:val="00F2345A"/>
    <w:rsid w:val="00F32EF7"/>
    <w:rsid w:val="00F33289"/>
    <w:rsid w:val="00F35A80"/>
    <w:rsid w:val="00F3765A"/>
    <w:rsid w:val="00F42B96"/>
    <w:rsid w:val="00F46530"/>
    <w:rsid w:val="00F47FA0"/>
    <w:rsid w:val="00F5144F"/>
    <w:rsid w:val="00F53A9E"/>
    <w:rsid w:val="00F5527D"/>
    <w:rsid w:val="00F607DA"/>
    <w:rsid w:val="00F62F91"/>
    <w:rsid w:val="00F65594"/>
    <w:rsid w:val="00F70105"/>
    <w:rsid w:val="00F76278"/>
    <w:rsid w:val="00F77259"/>
    <w:rsid w:val="00F8044A"/>
    <w:rsid w:val="00F81220"/>
    <w:rsid w:val="00F82DCF"/>
    <w:rsid w:val="00F8493E"/>
    <w:rsid w:val="00F920AB"/>
    <w:rsid w:val="00FA1AFD"/>
    <w:rsid w:val="00FB0656"/>
    <w:rsid w:val="00FB2D45"/>
    <w:rsid w:val="00FC130D"/>
    <w:rsid w:val="00FC2571"/>
    <w:rsid w:val="00FC2DE0"/>
    <w:rsid w:val="00FC370A"/>
    <w:rsid w:val="00FC4416"/>
    <w:rsid w:val="00FD17D8"/>
    <w:rsid w:val="00FD1A89"/>
    <w:rsid w:val="00FE1905"/>
    <w:rsid w:val="00FE37BB"/>
    <w:rsid w:val="00FE3D00"/>
    <w:rsid w:val="00FE401E"/>
    <w:rsid w:val="00FE4409"/>
    <w:rsid w:val="00FF0445"/>
    <w:rsid w:val="00FF132A"/>
    <w:rsid w:val="00FF37FB"/>
    <w:rsid w:val="00FF4B42"/>
    <w:rsid w:val="00FF4BE1"/>
    <w:rsid w:val="00FF7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807DB"/>
  <w15:chartTrackingRefBased/>
  <w15:docId w15:val="{F0CA2BB2-BB10-4E7F-B36C-DE058C110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2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32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2D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4</Pages>
  <Words>989</Words>
  <Characters>564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deration University Australia</Company>
  <LinksUpToDate>false</LinksUpToDate>
  <CharactersWithSpaces>6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Dabkowski</dc:creator>
  <cp:keywords/>
  <dc:description/>
  <cp:lastModifiedBy>Elissa Dabkowski</cp:lastModifiedBy>
  <cp:revision>128</cp:revision>
  <dcterms:created xsi:type="dcterms:W3CDTF">2022-05-10T12:01:00Z</dcterms:created>
  <dcterms:modified xsi:type="dcterms:W3CDTF">2023-04-18T03:35:00Z</dcterms:modified>
</cp:coreProperties>
</file>